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43785" w14:textId="5FECFC86" w:rsidR="00C957FC" w:rsidRDefault="00C957FC" w:rsidP="00886E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74EDC2" w14:textId="77777777" w:rsidR="00684267" w:rsidRDefault="00684267" w:rsidP="00886E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0D5DEB" w14:textId="77777777" w:rsidR="00B233D4" w:rsidRPr="00FE413E" w:rsidRDefault="00B233D4" w:rsidP="00B233D4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FE413E">
        <w:rPr>
          <w:sz w:val="22"/>
          <w:szCs w:val="22"/>
        </w:rPr>
        <w:t xml:space="preserve">able </w:t>
      </w:r>
      <w:r>
        <w:rPr>
          <w:sz w:val="22"/>
          <w:szCs w:val="22"/>
        </w:rPr>
        <w:t>1</w:t>
      </w:r>
      <w:r w:rsidRPr="00FE413E">
        <w:rPr>
          <w:sz w:val="22"/>
          <w:szCs w:val="22"/>
        </w:rPr>
        <w:t xml:space="preserve"> - Population characteristics in neoadjuvant subset</w:t>
      </w:r>
    </w:p>
    <w:tbl>
      <w:tblPr>
        <w:tblStyle w:val="PlainTable4"/>
        <w:tblW w:w="9385" w:type="dxa"/>
        <w:tblLayout w:type="fixed"/>
        <w:tblLook w:val="06A0" w:firstRow="1" w:lastRow="0" w:firstColumn="1" w:lastColumn="0" w:noHBand="1" w:noVBand="1"/>
      </w:tblPr>
      <w:tblGrid>
        <w:gridCol w:w="3662"/>
        <w:gridCol w:w="1245"/>
        <w:gridCol w:w="1665"/>
        <w:gridCol w:w="1320"/>
        <w:gridCol w:w="1493"/>
      </w:tblGrid>
      <w:tr w:rsidR="00B233D4" w14:paraId="717E25A5" w14:textId="77777777" w:rsidTr="00CC3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8E12E" w14:textId="77777777" w:rsidR="00B233D4" w:rsidRPr="00547B01" w:rsidRDefault="00B233D4" w:rsidP="00286276">
            <w:pPr>
              <w:rPr>
                <w:b w:val="0"/>
                <w:bCs w:val="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2436F44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47B01">
              <w:t>Total</w:t>
            </w:r>
          </w:p>
          <w:p w14:paraId="7010371A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70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ED184" w14:textId="77777777" w:rsidR="00B233D4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DAC</w:t>
            </w:r>
          </w:p>
          <w:p w14:paraId="6E58831A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 6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6798" w14:textId="77777777" w:rsidR="00B233D4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-IPMN</w:t>
            </w:r>
          </w:p>
          <w:p w14:paraId="28550278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 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C7DAC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7B01">
              <w:t>P value</w:t>
            </w:r>
          </w:p>
        </w:tc>
      </w:tr>
      <w:tr w:rsidR="00B233D4" w14:paraId="617AFB9B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hideMark/>
          </w:tcPr>
          <w:p w14:paraId="0F7715F1" w14:textId="4AFE7043" w:rsidR="00B233D4" w:rsidRPr="00547B01" w:rsidRDefault="00B233D4" w:rsidP="00286276">
            <w:r w:rsidRPr="00547B01">
              <w:t>Age,</w:t>
            </w:r>
            <w:r w:rsidR="00CC3777">
              <w:t xml:space="preserve"> years,</w:t>
            </w:r>
            <w:r w:rsidRPr="00547B01">
              <w:t xml:space="preserve"> me</w:t>
            </w:r>
            <w:r w:rsidR="00CC3777">
              <w:t>dian (IQR)</w:t>
            </w:r>
          </w:p>
        </w:tc>
        <w:tc>
          <w:tcPr>
            <w:tcW w:w="1245" w:type="dxa"/>
            <w:shd w:val="clear" w:color="auto" w:fill="E7E6E6" w:themeFill="background2"/>
          </w:tcPr>
          <w:p w14:paraId="669180B6" w14:textId="21379CE6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6</w:t>
            </w:r>
            <w:r w:rsidR="00CC3777">
              <w:rPr>
                <w:rFonts w:cstheme="minorHAnsi"/>
              </w:rPr>
              <w:t>5 (58-72)</w:t>
            </w:r>
          </w:p>
        </w:tc>
        <w:tc>
          <w:tcPr>
            <w:tcW w:w="1665" w:type="dxa"/>
          </w:tcPr>
          <w:p w14:paraId="7703AEDD" w14:textId="61F0C326" w:rsidR="00B233D4" w:rsidRPr="00547B01" w:rsidRDefault="00CC3777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65 (58-72)</w:t>
            </w:r>
          </w:p>
        </w:tc>
        <w:tc>
          <w:tcPr>
            <w:tcW w:w="1320" w:type="dxa"/>
          </w:tcPr>
          <w:p w14:paraId="635851F0" w14:textId="08E3F0D0" w:rsidR="00B233D4" w:rsidRPr="00547B01" w:rsidRDefault="00CC3777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70.5 (65-74)</w:t>
            </w:r>
          </w:p>
        </w:tc>
        <w:tc>
          <w:tcPr>
            <w:tcW w:w="1493" w:type="dxa"/>
          </w:tcPr>
          <w:p w14:paraId="4E4C558E" w14:textId="77777777" w:rsidR="00B233D4" w:rsidRPr="00127F1B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B233D4" w14:paraId="12E3500B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hideMark/>
          </w:tcPr>
          <w:p w14:paraId="4F00DB8C" w14:textId="77777777" w:rsidR="00B233D4" w:rsidRPr="00547B01" w:rsidRDefault="00B233D4" w:rsidP="00286276">
            <w:r w:rsidRPr="00547B01">
              <w:t>Sex, female</w:t>
            </w:r>
          </w:p>
        </w:tc>
        <w:tc>
          <w:tcPr>
            <w:tcW w:w="1245" w:type="dxa"/>
            <w:shd w:val="clear" w:color="auto" w:fill="E7E6E6" w:themeFill="background2"/>
          </w:tcPr>
          <w:p w14:paraId="6EF36AE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8 (47)</w:t>
            </w:r>
          </w:p>
        </w:tc>
        <w:tc>
          <w:tcPr>
            <w:tcW w:w="1665" w:type="dxa"/>
          </w:tcPr>
          <w:p w14:paraId="0B588F4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4 (46)</w:t>
            </w:r>
          </w:p>
        </w:tc>
        <w:tc>
          <w:tcPr>
            <w:tcW w:w="1320" w:type="dxa"/>
          </w:tcPr>
          <w:p w14:paraId="5F7DB11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54)</w:t>
            </w:r>
          </w:p>
        </w:tc>
        <w:tc>
          <w:tcPr>
            <w:tcW w:w="1493" w:type="dxa"/>
          </w:tcPr>
          <w:p w14:paraId="73FED94D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0</w:t>
            </w:r>
          </w:p>
        </w:tc>
      </w:tr>
      <w:tr w:rsidR="00B233D4" w14:paraId="39C38759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35826D38" w14:textId="77777777" w:rsidR="00B233D4" w:rsidRPr="00547B01" w:rsidRDefault="00B233D4" w:rsidP="00286276">
            <w:r>
              <w:t>Active tobacco use</w:t>
            </w:r>
          </w:p>
        </w:tc>
        <w:tc>
          <w:tcPr>
            <w:tcW w:w="1245" w:type="dxa"/>
            <w:shd w:val="clear" w:color="auto" w:fill="E7E6E6" w:themeFill="background2"/>
          </w:tcPr>
          <w:p w14:paraId="67A4D229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(10)</w:t>
            </w:r>
          </w:p>
        </w:tc>
        <w:tc>
          <w:tcPr>
            <w:tcW w:w="1665" w:type="dxa"/>
          </w:tcPr>
          <w:p w14:paraId="391F6069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9)</w:t>
            </w:r>
          </w:p>
        </w:tc>
        <w:tc>
          <w:tcPr>
            <w:tcW w:w="1320" w:type="dxa"/>
          </w:tcPr>
          <w:p w14:paraId="03C27D1B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2)</w:t>
            </w:r>
          </w:p>
        </w:tc>
        <w:tc>
          <w:tcPr>
            <w:tcW w:w="1493" w:type="dxa"/>
          </w:tcPr>
          <w:p w14:paraId="574629EF" w14:textId="77777777" w:rsidR="00B233D4" w:rsidRPr="00F642A8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2A8">
              <w:t>0.730</w:t>
            </w:r>
          </w:p>
        </w:tc>
      </w:tr>
      <w:tr w:rsidR="00B233D4" w14:paraId="71F8DEB3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1D2C2CCA" w14:textId="77777777" w:rsidR="00B233D4" w:rsidRDefault="00B233D4" w:rsidP="00286276">
            <w:r>
              <w:t>Diabetes mellitus</w:t>
            </w:r>
          </w:p>
        </w:tc>
        <w:tc>
          <w:tcPr>
            <w:tcW w:w="1245" w:type="dxa"/>
            <w:shd w:val="clear" w:color="auto" w:fill="E7E6E6" w:themeFill="background2"/>
          </w:tcPr>
          <w:p w14:paraId="42BEF17D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4 (37)</w:t>
            </w:r>
          </w:p>
        </w:tc>
        <w:tc>
          <w:tcPr>
            <w:tcW w:w="1665" w:type="dxa"/>
          </w:tcPr>
          <w:p w14:paraId="3243136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 (36)</w:t>
            </w:r>
          </w:p>
        </w:tc>
        <w:tc>
          <w:tcPr>
            <w:tcW w:w="1320" w:type="dxa"/>
          </w:tcPr>
          <w:p w14:paraId="524C9C87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</w:t>
            </w:r>
            <w:r>
              <w:rPr>
                <w:lang w:val="it-IT"/>
              </w:rPr>
              <w:t>(27)</w:t>
            </w:r>
          </w:p>
        </w:tc>
        <w:tc>
          <w:tcPr>
            <w:tcW w:w="1493" w:type="dxa"/>
          </w:tcPr>
          <w:p w14:paraId="601DCAC5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2</w:t>
            </w:r>
          </w:p>
        </w:tc>
      </w:tr>
      <w:tr w:rsidR="00B233D4" w14:paraId="4BE90F71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738471E2" w14:textId="77777777" w:rsidR="00B233D4" w:rsidRPr="00547B01" w:rsidRDefault="00B233D4" w:rsidP="00286276">
            <w:r>
              <w:t xml:space="preserve">ECOG </w:t>
            </w:r>
            <w:r>
              <w:rPr>
                <w:rFonts w:cstheme="minorHAnsi"/>
              </w:rPr>
              <w:t>≥</w:t>
            </w:r>
            <w:r>
              <w:t>1</w:t>
            </w:r>
          </w:p>
        </w:tc>
        <w:tc>
          <w:tcPr>
            <w:tcW w:w="1245" w:type="dxa"/>
            <w:shd w:val="clear" w:color="auto" w:fill="E7E6E6" w:themeFill="background2"/>
          </w:tcPr>
          <w:p w14:paraId="3B11EADB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9 (37)</w:t>
            </w:r>
          </w:p>
        </w:tc>
        <w:tc>
          <w:tcPr>
            <w:tcW w:w="1665" w:type="dxa"/>
          </w:tcPr>
          <w:p w14:paraId="396BA1D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1 (37)</w:t>
            </w:r>
          </w:p>
        </w:tc>
        <w:tc>
          <w:tcPr>
            <w:tcW w:w="1320" w:type="dxa"/>
          </w:tcPr>
          <w:p w14:paraId="712D47A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 </w:t>
            </w:r>
            <w:r>
              <w:rPr>
                <w:lang w:val="it-IT"/>
              </w:rPr>
              <w:t>(31)</w:t>
            </w:r>
          </w:p>
        </w:tc>
        <w:tc>
          <w:tcPr>
            <w:tcW w:w="1493" w:type="dxa"/>
          </w:tcPr>
          <w:p w14:paraId="71224CC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7</w:t>
            </w:r>
          </w:p>
        </w:tc>
      </w:tr>
      <w:tr w:rsidR="00B233D4" w14:paraId="0DCA9155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hideMark/>
          </w:tcPr>
          <w:p w14:paraId="47023A17" w14:textId="77777777" w:rsidR="00B233D4" w:rsidRPr="004C638F" w:rsidRDefault="00B233D4" w:rsidP="00286276">
            <w:pPr>
              <w:rPr>
                <w:b w:val="0"/>
                <w:bCs w:val="0"/>
              </w:rPr>
            </w:pPr>
            <w:r w:rsidRPr="00547B01">
              <w:t xml:space="preserve">ASA </w:t>
            </w:r>
            <w:r>
              <w:rPr>
                <w:rFonts w:cstheme="minorHAnsi"/>
              </w:rPr>
              <w:t>≥</w:t>
            </w:r>
            <w:r>
              <w:t>3</w:t>
            </w:r>
          </w:p>
        </w:tc>
        <w:tc>
          <w:tcPr>
            <w:tcW w:w="1245" w:type="dxa"/>
            <w:shd w:val="clear" w:color="auto" w:fill="E7E6E6" w:themeFill="background2"/>
          </w:tcPr>
          <w:p w14:paraId="3B7B6E9B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8 (74)</w:t>
            </w:r>
          </w:p>
        </w:tc>
        <w:tc>
          <w:tcPr>
            <w:tcW w:w="1665" w:type="dxa"/>
          </w:tcPr>
          <w:p w14:paraId="094EF98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00 (74)</w:t>
            </w:r>
          </w:p>
        </w:tc>
        <w:tc>
          <w:tcPr>
            <w:tcW w:w="1320" w:type="dxa"/>
          </w:tcPr>
          <w:p w14:paraId="35C7023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8 (69)</w:t>
            </w:r>
          </w:p>
        </w:tc>
        <w:tc>
          <w:tcPr>
            <w:tcW w:w="1493" w:type="dxa"/>
          </w:tcPr>
          <w:p w14:paraId="2EABBEF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608</w:t>
            </w:r>
          </w:p>
        </w:tc>
      </w:tr>
      <w:tr w:rsidR="00B233D4" w14:paraId="045FC33C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2F361DCE" w14:textId="77777777" w:rsidR="00B233D4" w:rsidRPr="00547B01" w:rsidRDefault="00B233D4" w:rsidP="00286276">
            <w:pPr>
              <w:rPr>
                <w:b w:val="0"/>
                <w:bCs w:val="0"/>
              </w:rPr>
            </w:pPr>
            <w:r>
              <w:t>Neoadjuvant CT</w:t>
            </w:r>
          </w:p>
          <w:p w14:paraId="4A223CF4" w14:textId="77777777" w:rsidR="00B233D4" w:rsidRPr="00547B01" w:rsidRDefault="00B233D4" w:rsidP="00286276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b w:val="0"/>
                <w:bCs w:val="0"/>
                <w:i/>
                <w:iCs/>
                <w:sz w:val="22"/>
                <w:szCs w:val="22"/>
              </w:rPr>
              <w:t>FOLFIRINOX</w:t>
            </w:r>
          </w:p>
          <w:p w14:paraId="1E8943AB" w14:textId="77777777" w:rsidR="00B233D4" w:rsidRPr="00547B01" w:rsidRDefault="00B233D4" w:rsidP="00286276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547B01">
              <w:rPr>
                <w:b w:val="0"/>
                <w:bCs w:val="0"/>
                <w:i/>
                <w:iCs/>
                <w:sz w:val="22"/>
                <w:szCs w:val="22"/>
              </w:rPr>
              <w:t>Gemcitabine based</w:t>
            </w:r>
          </w:p>
          <w:p w14:paraId="12F5C799" w14:textId="77777777" w:rsidR="00B233D4" w:rsidRPr="00441633" w:rsidRDefault="00B233D4" w:rsidP="00286276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i/>
                <w:iCs/>
              </w:rPr>
              <w:t>Other</w:t>
            </w:r>
          </w:p>
        </w:tc>
        <w:tc>
          <w:tcPr>
            <w:tcW w:w="1245" w:type="dxa"/>
            <w:shd w:val="clear" w:color="auto" w:fill="E7E6E6" w:themeFill="background2"/>
          </w:tcPr>
          <w:p w14:paraId="79F6EF3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4387B1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0 (80)</w:t>
            </w:r>
          </w:p>
          <w:p w14:paraId="66B9570F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 (18)</w:t>
            </w:r>
          </w:p>
          <w:p w14:paraId="6F4DB868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3)</w:t>
            </w:r>
          </w:p>
        </w:tc>
        <w:tc>
          <w:tcPr>
            <w:tcW w:w="1665" w:type="dxa"/>
          </w:tcPr>
          <w:p w14:paraId="13A8657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3E487D0A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43 (80)</w:t>
            </w:r>
          </w:p>
          <w:p w14:paraId="7DF1AC11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18 (17)</w:t>
            </w:r>
          </w:p>
          <w:p w14:paraId="3B62F44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7 (3)</w:t>
            </w:r>
          </w:p>
        </w:tc>
        <w:tc>
          <w:tcPr>
            <w:tcW w:w="1320" w:type="dxa"/>
          </w:tcPr>
          <w:p w14:paraId="5E42E5A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4770C33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7 (65)</w:t>
            </w:r>
          </w:p>
          <w:p w14:paraId="4BFDA10B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 (31)</w:t>
            </w:r>
          </w:p>
          <w:p w14:paraId="5C180633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 (4)</w:t>
            </w:r>
          </w:p>
        </w:tc>
        <w:tc>
          <w:tcPr>
            <w:tcW w:w="1493" w:type="dxa"/>
          </w:tcPr>
          <w:p w14:paraId="20B2BF4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187</w:t>
            </w:r>
          </w:p>
        </w:tc>
      </w:tr>
      <w:tr w:rsidR="00B233D4" w14:paraId="4C378BBD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68D18520" w14:textId="77777777" w:rsidR="00B233D4" w:rsidRDefault="00B233D4" w:rsidP="00286276">
            <w:r>
              <w:t xml:space="preserve">Neoadjuvant cycles, mean </w:t>
            </w:r>
            <w:r>
              <w:rPr>
                <w:rFonts w:cstheme="minorHAnsi"/>
              </w:rPr>
              <w:t>± SD</w:t>
            </w:r>
          </w:p>
        </w:tc>
        <w:tc>
          <w:tcPr>
            <w:tcW w:w="1245" w:type="dxa"/>
            <w:shd w:val="clear" w:color="auto" w:fill="E7E6E6" w:themeFill="background2"/>
          </w:tcPr>
          <w:p w14:paraId="48ECFC88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7.8 ± 6.9</w:t>
            </w:r>
          </w:p>
        </w:tc>
        <w:tc>
          <w:tcPr>
            <w:tcW w:w="1665" w:type="dxa"/>
          </w:tcPr>
          <w:p w14:paraId="46A0DA6D" w14:textId="77777777" w:rsidR="00B233D4" w:rsidRPr="00547B01" w:rsidRDefault="00B233D4" w:rsidP="00286276">
            <w:pPr>
              <w:tabs>
                <w:tab w:val="left" w:pos="527"/>
                <w:tab w:val="center" w:pos="6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bookmarkStart w:id="0" w:name="_Hlk117774607"/>
            <w:r>
              <w:rPr>
                <w:rFonts w:cstheme="minorHAnsi"/>
              </w:rPr>
              <w:t>7.8 ± 7</w:t>
            </w:r>
            <w:bookmarkEnd w:id="0"/>
          </w:p>
        </w:tc>
        <w:tc>
          <w:tcPr>
            <w:tcW w:w="1320" w:type="dxa"/>
          </w:tcPr>
          <w:p w14:paraId="23E86C7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bookmarkStart w:id="1" w:name="_Hlk117774614"/>
            <w:r>
              <w:rPr>
                <w:rFonts w:cstheme="minorHAnsi"/>
              </w:rPr>
              <w:t>6.1 ± 3.5</w:t>
            </w:r>
            <w:bookmarkEnd w:id="1"/>
          </w:p>
        </w:tc>
        <w:tc>
          <w:tcPr>
            <w:tcW w:w="1493" w:type="dxa"/>
          </w:tcPr>
          <w:p w14:paraId="2695645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109</w:t>
            </w:r>
          </w:p>
        </w:tc>
      </w:tr>
      <w:tr w:rsidR="00B233D4" w14:paraId="474C0C7D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09F8B099" w14:textId="77777777" w:rsidR="00B233D4" w:rsidRDefault="00B233D4" w:rsidP="00286276">
            <w:pPr>
              <w:rPr>
                <w:b w:val="0"/>
                <w:bCs w:val="0"/>
              </w:rPr>
            </w:pPr>
            <w:r>
              <w:t>Type of pancreatic resection</w:t>
            </w:r>
          </w:p>
          <w:p w14:paraId="249B9661" w14:textId="77777777" w:rsidR="00B233D4" w:rsidRPr="00547B01" w:rsidRDefault="00B233D4" w:rsidP="00286276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Total pancreatectomy</w:t>
            </w:r>
          </w:p>
          <w:p w14:paraId="7FE4D4EF" w14:textId="77777777" w:rsidR="00B233D4" w:rsidRPr="004C638F" w:rsidRDefault="00B233D4" w:rsidP="00286276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Pancreaticoduodenectomy</w:t>
            </w:r>
          </w:p>
          <w:p w14:paraId="1D649843" w14:textId="77777777" w:rsidR="00B233D4" w:rsidRPr="00416F5B" w:rsidRDefault="00B233D4" w:rsidP="00286276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C638F">
              <w:rPr>
                <w:b w:val="0"/>
                <w:bCs w:val="0"/>
                <w:i/>
                <w:iCs/>
              </w:rPr>
              <w:t>Distal pancreatectomy</w:t>
            </w:r>
          </w:p>
          <w:p w14:paraId="08C9E2E4" w14:textId="7C1DC6E7" w:rsidR="00416F5B" w:rsidRPr="004C638F" w:rsidRDefault="00416F5B" w:rsidP="00416F5B">
            <w:pPr>
              <w:pStyle w:val="ListParagraph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45" w:type="dxa"/>
            <w:shd w:val="clear" w:color="auto" w:fill="E7E6E6" w:themeFill="background2"/>
          </w:tcPr>
          <w:p w14:paraId="4412074A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AE8026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 (16)</w:t>
            </w:r>
          </w:p>
          <w:p w14:paraId="7B76D23F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5 (62)</w:t>
            </w:r>
          </w:p>
          <w:p w14:paraId="186CADAF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 (22)</w:t>
            </w:r>
          </w:p>
        </w:tc>
        <w:tc>
          <w:tcPr>
            <w:tcW w:w="1665" w:type="dxa"/>
          </w:tcPr>
          <w:p w14:paraId="1C4FC14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3AB5BAA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08 (16)</w:t>
            </w:r>
          </w:p>
          <w:p w14:paraId="68C72D1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20 (62)</w:t>
            </w:r>
          </w:p>
          <w:p w14:paraId="3C1934E1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50 (22)</w:t>
            </w:r>
          </w:p>
        </w:tc>
        <w:tc>
          <w:tcPr>
            <w:tcW w:w="1320" w:type="dxa"/>
          </w:tcPr>
          <w:p w14:paraId="2E0E62B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</w:p>
          <w:p w14:paraId="78ED2106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 (15)</w:t>
            </w:r>
          </w:p>
          <w:p w14:paraId="3C18E5A1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5 (58)</w:t>
            </w:r>
          </w:p>
          <w:p w14:paraId="222E3478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7 (27)</w:t>
            </w:r>
          </w:p>
        </w:tc>
        <w:tc>
          <w:tcPr>
            <w:tcW w:w="1493" w:type="dxa"/>
          </w:tcPr>
          <w:p w14:paraId="619FB768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975</w:t>
            </w:r>
          </w:p>
        </w:tc>
      </w:tr>
      <w:tr w:rsidR="00B233D4" w14:paraId="13F40E0C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2011164B" w14:textId="4D20B1BE" w:rsidR="00B233D4" w:rsidRPr="00416F5B" w:rsidRDefault="00B233D4" w:rsidP="00416F5B">
            <w:pPr>
              <w:rPr>
                <w:b w:val="0"/>
                <w:bCs w:val="0"/>
              </w:rPr>
            </w:pPr>
            <w:r>
              <w:t>Vascular resection</w:t>
            </w:r>
          </w:p>
        </w:tc>
        <w:tc>
          <w:tcPr>
            <w:tcW w:w="1245" w:type="dxa"/>
            <w:shd w:val="clear" w:color="auto" w:fill="E7E6E6" w:themeFill="background2"/>
          </w:tcPr>
          <w:p w14:paraId="6EBECEB0" w14:textId="15B4215E" w:rsidR="00B233D4" w:rsidRDefault="00416F5B" w:rsidP="00416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</w:t>
            </w:r>
            <w:r w:rsidR="00B9443F">
              <w:t xml:space="preserve"> (45)</w:t>
            </w:r>
          </w:p>
          <w:p w14:paraId="290C370A" w14:textId="77777777" w:rsidR="00B233D4" w:rsidRPr="00547B01" w:rsidRDefault="00B233D4" w:rsidP="00286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665" w:type="dxa"/>
          </w:tcPr>
          <w:p w14:paraId="133C96A1" w14:textId="227C769A" w:rsidR="00B233D4" w:rsidRPr="00547B01" w:rsidRDefault="00416F5B" w:rsidP="00416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10</w:t>
            </w:r>
            <w:r w:rsidR="00B9443F">
              <w:rPr>
                <w:lang w:val="it-IT"/>
              </w:rPr>
              <w:t xml:space="preserve"> (46)</w:t>
            </w:r>
          </w:p>
        </w:tc>
        <w:tc>
          <w:tcPr>
            <w:tcW w:w="1320" w:type="dxa"/>
          </w:tcPr>
          <w:p w14:paraId="7814D685" w14:textId="67C61927" w:rsidR="00B233D4" w:rsidRPr="00547B01" w:rsidRDefault="00416F5B" w:rsidP="00416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</w:t>
            </w:r>
            <w:r w:rsidR="00B9443F">
              <w:rPr>
                <w:lang w:val="it-IT"/>
              </w:rPr>
              <w:t xml:space="preserve"> (31)</w:t>
            </w:r>
          </w:p>
        </w:tc>
        <w:tc>
          <w:tcPr>
            <w:tcW w:w="1493" w:type="dxa"/>
          </w:tcPr>
          <w:p w14:paraId="32737FA1" w14:textId="3F99FB86" w:rsidR="00B233D4" w:rsidRPr="00416F5B" w:rsidRDefault="00B9443F" w:rsidP="00B94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133</w:t>
            </w:r>
          </w:p>
        </w:tc>
      </w:tr>
      <w:tr w:rsidR="00B233D4" w14:paraId="0E9BE5D0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</w:tcPr>
          <w:p w14:paraId="14CB8B93" w14:textId="77777777" w:rsidR="00B233D4" w:rsidRDefault="00B233D4" w:rsidP="00286276">
            <w:proofErr w:type="spellStart"/>
            <w:r>
              <w:t>Clavien</w:t>
            </w:r>
            <w:proofErr w:type="spellEnd"/>
            <w:r>
              <w:t xml:space="preserve"> </w:t>
            </w:r>
            <w:proofErr w:type="spellStart"/>
            <w:r>
              <w:t>Dindo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>3</w:t>
            </w:r>
          </w:p>
        </w:tc>
        <w:tc>
          <w:tcPr>
            <w:tcW w:w="1245" w:type="dxa"/>
            <w:shd w:val="clear" w:color="auto" w:fill="E7E6E6" w:themeFill="background2"/>
          </w:tcPr>
          <w:p w14:paraId="5FB63621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5 (40)</w:t>
            </w:r>
          </w:p>
        </w:tc>
        <w:tc>
          <w:tcPr>
            <w:tcW w:w="1665" w:type="dxa"/>
          </w:tcPr>
          <w:p w14:paraId="6C4784E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278 (41)</w:t>
            </w:r>
          </w:p>
        </w:tc>
        <w:tc>
          <w:tcPr>
            <w:tcW w:w="1320" w:type="dxa"/>
          </w:tcPr>
          <w:p w14:paraId="0EC16D01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7 (27)</w:t>
            </w:r>
          </w:p>
        </w:tc>
        <w:tc>
          <w:tcPr>
            <w:tcW w:w="1493" w:type="dxa"/>
          </w:tcPr>
          <w:p w14:paraId="2D7F7AEF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129</w:t>
            </w:r>
          </w:p>
        </w:tc>
      </w:tr>
      <w:tr w:rsidR="00B233D4" w14:paraId="5D384FA0" w14:textId="77777777" w:rsidTr="00CC3777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tcBorders>
              <w:bottom w:val="single" w:sz="4" w:space="0" w:color="auto"/>
            </w:tcBorders>
          </w:tcPr>
          <w:p w14:paraId="0DCC1EE1" w14:textId="77777777" w:rsidR="00B233D4" w:rsidRDefault="00B233D4" w:rsidP="00286276">
            <w:r>
              <w:t>90-day mortalit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C947B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5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46D06D1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1 (5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4F5640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 (4)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50ADFC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862</w:t>
            </w:r>
          </w:p>
        </w:tc>
      </w:tr>
    </w:tbl>
    <w:p w14:paraId="5453A802" w14:textId="7B00129E" w:rsidR="00B233D4" w:rsidRDefault="00AA275D" w:rsidP="00AA275D">
      <w:pPr>
        <w:pStyle w:val="Caption"/>
      </w:pPr>
      <w:r>
        <w:t>IQR=Interquartile range,</w:t>
      </w:r>
      <w:r w:rsidR="004E5265">
        <w:t xml:space="preserve"> </w:t>
      </w:r>
      <w:r>
        <w:t xml:space="preserve">PDAC= pancreatic ductal adenocarcinoma, I-IPMN= Invasive intraductal mucinous cystic neoplasm, ECOG= eastern cooperative oncology group, ASA= American society of anesthesiology, CT= chemotherapy. </w:t>
      </w:r>
    </w:p>
    <w:p w14:paraId="28612A5F" w14:textId="77777777" w:rsidR="00B233D4" w:rsidRDefault="00B233D4" w:rsidP="00B233D4"/>
    <w:p w14:paraId="32A34997" w14:textId="77777777" w:rsidR="00B233D4" w:rsidRDefault="00B233D4" w:rsidP="00B233D4"/>
    <w:p w14:paraId="3D4AFFD8" w14:textId="77777777" w:rsidR="00B233D4" w:rsidRDefault="00B233D4" w:rsidP="00B233D4"/>
    <w:p w14:paraId="0145E115" w14:textId="1FD1D2AB" w:rsidR="00B233D4" w:rsidRDefault="00B233D4" w:rsidP="00B233D4"/>
    <w:p w14:paraId="4F8B9D85" w14:textId="3A26E862" w:rsidR="00684267" w:rsidRDefault="00684267" w:rsidP="00B233D4"/>
    <w:p w14:paraId="01ADD51E" w14:textId="04D58764" w:rsidR="00684267" w:rsidRDefault="00684267" w:rsidP="00B233D4"/>
    <w:p w14:paraId="0EB7B03F" w14:textId="0BE94305" w:rsidR="00684267" w:rsidRDefault="00684267" w:rsidP="00B233D4"/>
    <w:p w14:paraId="0EBCBB3B" w14:textId="7E76AFF8" w:rsidR="00C53C71" w:rsidRDefault="00C53C71" w:rsidP="00B233D4"/>
    <w:p w14:paraId="2A49AE77" w14:textId="77777777" w:rsidR="00DF7E67" w:rsidRDefault="00DF7E67" w:rsidP="00B233D4"/>
    <w:p w14:paraId="63F1674B" w14:textId="77777777" w:rsidR="00B233D4" w:rsidRPr="00FE413E" w:rsidRDefault="00B233D4" w:rsidP="00B233D4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Pr="00FE413E">
        <w:rPr>
          <w:sz w:val="22"/>
          <w:szCs w:val="22"/>
        </w:rPr>
        <w:t xml:space="preserve">Table </w:t>
      </w:r>
      <w:r>
        <w:rPr>
          <w:sz w:val="22"/>
          <w:szCs w:val="22"/>
        </w:rPr>
        <w:t>2</w:t>
      </w:r>
      <w:r w:rsidRPr="00FE413E">
        <w:rPr>
          <w:sz w:val="22"/>
          <w:szCs w:val="22"/>
        </w:rPr>
        <w:t xml:space="preserve"> - </w:t>
      </w:r>
      <w:r>
        <w:rPr>
          <w:sz w:val="22"/>
          <w:szCs w:val="22"/>
        </w:rPr>
        <w:t>Pathological</w:t>
      </w:r>
      <w:r w:rsidRPr="00FE413E">
        <w:rPr>
          <w:sz w:val="22"/>
          <w:szCs w:val="22"/>
        </w:rPr>
        <w:t xml:space="preserve"> characteristics in neoadjuvant subset</w:t>
      </w:r>
    </w:p>
    <w:tbl>
      <w:tblPr>
        <w:tblStyle w:val="PlainTable4"/>
        <w:tblW w:w="8997" w:type="dxa"/>
        <w:tblLayout w:type="fixed"/>
        <w:tblLook w:val="06A0" w:firstRow="1" w:lastRow="0" w:firstColumn="1" w:lastColumn="0" w:noHBand="1" w:noVBand="1"/>
      </w:tblPr>
      <w:tblGrid>
        <w:gridCol w:w="3420"/>
        <w:gridCol w:w="1284"/>
        <w:gridCol w:w="1431"/>
        <w:gridCol w:w="1431"/>
        <w:gridCol w:w="1431"/>
      </w:tblGrid>
      <w:tr w:rsidR="00B233D4" w14:paraId="7DC4D607" w14:textId="77777777" w:rsidTr="00286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496B1" w14:textId="77777777" w:rsidR="00B233D4" w:rsidRPr="00547B01" w:rsidRDefault="00B233D4" w:rsidP="00286276">
            <w:pPr>
              <w:rPr>
                <w:b w:val="0"/>
                <w:bCs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3E5D41A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47B01">
              <w:t>Total</w:t>
            </w:r>
          </w:p>
          <w:p w14:paraId="7306AE14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7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11DCA" w14:textId="77777777" w:rsidR="00B233D4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DAC</w:t>
            </w:r>
          </w:p>
          <w:p w14:paraId="5CF0B735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 67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14A84" w14:textId="77777777" w:rsidR="00B233D4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-IPMN</w:t>
            </w:r>
          </w:p>
          <w:p w14:paraId="418470C3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 2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6B545" w14:textId="77777777" w:rsidR="00B233D4" w:rsidRPr="00547B01" w:rsidRDefault="00B233D4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7B01">
              <w:t>P value</w:t>
            </w:r>
          </w:p>
        </w:tc>
      </w:tr>
      <w:tr w:rsidR="00B233D4" w14:paraId="5826B0B6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0353D311" w14:textId="77777777" w:rsidR="00B233D4" w:rsidRDefault="00B233D4" w:rsidP="00286276">
            <w:pPr>
              <w:rPr>
                <w:b w:val="0"/>
                <w:bCs w:val="0"/>
              </w:rPr>
            </w:pPr>
            <w:r>
              <w:t>Staging</w:t>
            </w:r>
          </w:p>
          <w:p w14:paraId="41D4E4DA" w14:textId="77777777" w:rsidR="00B233D4" w:rsidRPr="009931FF" w:rsidRDefault="00B233D4" w:rsidP="00286276">
            <w:pPr>
              <w:ind w:left="720"/>
              <w:rPr>
                <w:b w:val="0"/>
                <w:bCs w:val="0"/>
              </w:rPr>
            </w:pPr>
            <w:proofErr w:type="spellStart"/>
            <w:r w:rsidRPr="009931FF">
              <w:rPr>
                <w:b w:val="0"/>
                <w:bCs w:val="0"/>
                <w:i/>
                <w:iCs/>
              </w:rPr>
              <w:t>Ia</w:t>
            </w:r>
            <w:proofErr w:type="spellEnd"/>
            <w:r w:rsidRPr="009931FF">
              <w:rPr>
                <w:b w:val="0"/>
                <w:bCs w:val="0"/>
                <w:i/>
                <w:iCs/>
              </w:rPr>
              <w:t>/</w:t>
            </w:r>
            <w:proofErr w:type="spellStart"/>
            <w:r w:rsidRPr="009931FF">
              <w:rPr>
                <w:b w:val="0"/>
                <w:bCs w:val="0"/>
                <w:i/>
                <w:iCs/>
              </w:rPr>
              <w:t>Ib</w:t>
            </w:r>
            <w:proofErr w:type="spellEnd"/>
          </w:p>
          <w:p w14:paraId="1F5C6973" w14:textId="77777777" w:rsidR="00B233D4" w:rsidRPr="009931FF" w:rsidRDefault="00B233D4" w:rsidP="00286276">
            <w:pPr>
              <w:ind w:left="720"/>
              <w:rPr>
                <w:b w:val="0"/>
                <w:bCs w:val="0"/>
              </w:rPr>
            </w:pPr>
            <w:proofErr w:type="spellStart"/>
            <w:r w:rsidRPr="009931FF">
              <w:rPr>
                <w:b w:val="0"/>
                <w:bCs w:val="0"/>
                <w:i/>
                <w:iCs/>
              </w:rPr>
              <w:t>IIa</w:t>
            </w:r>
            <w:proofErr w:type="spellEnd"/>
            <w:r w:rsidRPr="009931FF">
              <w:rPr>
                <w:b w:val="0"/>
                <w:bCs w:val="0"/>
                <w:i/>
                <w:iCs/>
              </w:rPr>
              <w:t>/</w:t>
            </w:r>
            <w:proofErr w:type="spellStart"/>
            <w:r w:rsidRPr="009931FF">
              <w:rPr>
                <w:b w:val="0"/>
                <w:bCs w:val="0"/>
                <w:i/>
                <w:iCs/>
              </w:rPr>
              <w:t>IIb</w:t>
            </w:r>
            <w:proofErr w:type="spellEnd"/>
          </w:p>
          <w:p w14:paraId="37461A9F" w14:textId="77777777" w:rsidR="00B233D4" w:rsidRPr="009931FF" w:rsidRDefault="00B233D4" w:rsidP="00286276">
            <w:pPr>
              <w:ind w:left="720"/>
              <w:rPr>
                <w:b w:val="0"/>
                <w:bCs w:val="0"/>
              </w:rPr>
            </w:pPr>
            <w:r w:rsidRPr="009931FF">
              <w:rPr>
                <w:b w:val="0"/>
                <w:bCs w:val="0"/>
                <w:i/>
                <w:iCs/>
              </w:rPr>
              <w:t>III</w:t>
            </w:r>
          </w:p>
          <w:p w14:paraId="1778284C" w14:textId="77777777" w:rsidR="00B233D4" w:rsidRPr="00547B01" w:rsidRDefault="00B233D4" w:rsidP="00286276">
            <w:pPr>
              <w:ind w:left="720"/>
            </w:pPr>
            <w:r w:rsidRPr="009931FF">
              <w:rPr>
                <w:b w:val="0"/>
                <w:bCs w:val="0"/>
                <w:i/>
                <w:iCs/>
              </w:rPr>
              <w:t>IV</w:t>
            </w:r>
          </w:p>
        </w:tc>
        <w:tc>
          <w:tcPr>
            <w:tcW w:w="1284" w:type="dxa"/>
            <w:shd w:val="clear" w:color="auto" w:fill="E7E6E6" w:themeFill="background2"/>
          </w:tcPr>
          <w:p w14:paraId="77AE999D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480A1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5 (59)</w:t>
            </w:r>
          </w:p>
          <w:p w14:paraId="66B8813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 (31)</w:t>
            </w:r>
          </w:p>
          <w:p w14:paraId="4F418819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9)</w:t>
            </w:r>
          </w:p>
          <w:p w14:paraId="200F180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)</w:t>
            </w:r>
          </w:p>
        </w:tc>
        <w:tc>
          <w:tcPr>
            <w:tcW w:w="1431" w:type="dxa"/>
          </w:tcPr>
          <w:p w14:paraId="7E18879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15E880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 (59)</w:t>
            </w:r>
          </w:p>
          <w:p w14:paraId="79851EB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7 (31)</w:t>
            </w:r>
          </w:p>
          <w:p w14:paraId="02F900E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9)</w:t>
            </w:r>
          </w:p>
          <w:p w14:paraId="25A40891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)</w:t>
            </w:r>
          </w:p>
        </w:tc>
        <w:tc>
          <w:tcPr>
            <w:tcW w:w="1431" w:type="dxa"/>
          </w:tcPr>
          <w:p w14:paraId="20E95F13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F10F7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46)</w:t>
            </w:r>
          </w:p>
          <w:p w14:paraId="41EAADC8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42)</w:t>
            </w:r>
          </w:p>
          <w:p w14:paraId="6319A6E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2)</w:t>
            </w:r>
          </w:p>
          <w:p w14:paraId="6A25A0B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31" w:type="dxa"/>
          </w:tcPr>
          <w:p w14:paraId="4092BB4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5</w:t>
            </w:r>
          </w:p>
        </w:tc>
      </w:tr>
      <w:tr w:rsidR="00B233D4" w14:paraId="32019C6E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5F5618DF" w14:textId="77777777" w:rsidR="00B233D4" w:rsidRDefault="00B233D4" w:rsidP="00286276">
            <w:pPr>
              <w:rPr>
                <w:b w:val="0"/>
                <w:bCs w:val="0"/>
              </w:rPr>
            </w:pPr>
            <w:r>
              <w:t>T stage</w:t>
            </w:r>
          </w:p>
          <w:p w14:paraId="05050C4A" w14:textId="77777777" w:rsidR="00B233D4" w:rsidRPr="004F1EF7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omplete NAT response</w:t>
            </w:r>
          </w:p>
          <w:p w14:paraId="2DB52E3A" w14:textId="77777777" w:rsidR="00B233D4" w:rsidRDefault="00B233D4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T 1 </w:t>
            </w:r>
            <w:proofErr w:type="spellStart"/>
            <w:r>
              <w:rPr>
                <w:b w:val="0"/>
                <w:bCs w:val="0"/>
                <w:i/>
                <w:iCs/>
              </w:rPr>
              <w:t>a,b,c</w:t>
            </w:r>
            <w:proofErr w:type="spellEnd"/>
          </w:p>
          <w:p w14:paraId="1ABB3B84" w14:textId="77777777" w:rsidR="00B233D4" w:rsidRDefault="00B233D4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T 2</w:t>
            </w:r>
          </w:p>
          <w:p w14:paraId="1BE705A1" w14:textId="77777777" w:rsidR="00B233D4" w:rsidRDefault="00B233D4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T 3</w:t>
            </w:r>
          </w:p>
          <w:p w14:paraId="08CFC0B1" w14:textId="77777777" w:rsidR="00B233D4" w:rsidRPr="00547B01" w:rsidRDefault="00B233D4" w:rsidP="00286276">
            <w:pPr>
              <w:ind w:left="720"/>
            </w:pPr>
            <w:r>
              <w:rPr>
                <w:b w:val="0"/>
                <w:bCs w:val="0"/>
                <w:i/>
                <w:iCs/>
              </w:rPr>
              <w:t>T 4</w:t>
            </w:r>
          </w:p>
        </w:tc>
        <w:tc>
          <w:tcPr>
            <w:tcW w:w="1284" w:type="dxa"/>
            <w:shd w:val="clear" w:color="auto" w:fill="E7E6E6" w:themeFill="background2"/>
          </w:tcPr>
          <w:p w14:paraId="251FF98E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B5795A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 (9)</w:t>
            </w:r>
          </w:p>
          <w:p w14:paraId="0AFD5774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9 (30)</w:t>
            </w:r>
          </w:p>
          <w:p w14:paraId="3410A3E1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 (40)</w:t>
            </w:r>
          </w:p>
          <w:p w14:paraId="7D6BC50D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 (18)</w:t>
            </w:r>
          </w:p>
          <w:p w14:paraId="2A738D8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3)</w:t>
            </w:r>
          </w:p>
        </w:tc>
        <w:tc>
          <w:tcPr>
            <w:tcW w:w="1431" w:type="dxa"/>
          </w:tcPr>
          <w:p w14:paraId="2E08DC4B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F7ECD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9)</w:t>
            </w:r>
          </w:p>
          <w:p w14:paraId="56457B13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 (30)</w:t>
            </w:r>
          </w:p>
          <w:p w14:paraId="428F5D9F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0 (40)</w:t>
            </w:r>
          </w:p>
          <w:p w14:paraId="11076ED0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 (18)</w:t>
            </w:r>
          </w:p>
          <w:p w14:paraId="6532D111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4)</w:t>
            </w:r>
          </w:p>
        </w:tc>
        <w:tc>
          <w:tcPr>
            <w:tcW w:w="1431" w:type="dxa"/>
          </w:tcPr>
          <w:p w14:paraId="698B5928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E84786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)</w:t>
            </w:r>
          </w:p>
          <w:p w14:paraId="670C9A0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1)</w:t>
            </w:r>
          </w:p>
          <w:p w14:paraId="697EAB4E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5)</w:t>
            </w:r>
          </w:p>
          <w:p w14:paraId="3B7EAD39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1)</w:t>
            </w:r>
          </w:p>
          <w:p w14:paraId="05C82E0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31" w:type="dxa"/>
          </w:tcPr>
          <w:p w14:paraId="6B9AF04D" w14:textId="77777777" w:rsidR="00B233D4" w:rsidRPr="00FD243F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43F">
              <w:t>0.358</w:t>
            </w:r>
          </w:p>
        </w:tc>
      </w:tr>
      <w:tr w:rsidR="00B233D4" w14:paraId="64DD1AF1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02DAF584" w14:textId="77777777" w:rsidR="00B233D4" w:rsidRDefault="00B233D4" w:rsidP="00286276">
            <w:pPr>
              <w:rPr>
                <w:b w:val="0"/>
                <w:bCs w:val="0"/>
              </w:rPr>
            </w:pPr>
            <w:r>
              <w:t>N stage</w:t>
            </w:r>
          </w:p>
          <w:p w14:paraId="25097C5B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N 0</w:t>
            </w:r>
          </w:p>
          <w:p w14:paraId="77F479C3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N 1</w:t>
            </w:r>
          </w:p>
          <w:p w14:paraId="78F0225A" w14:textId="77777777" w:rsidR="00B233D4" w:rsidRPr="00547B01" w:rsidRDefault="00B233D4" w:rsidP="00286276">
            <w:pPr>
              <w:ind w:left="720"/>
            </w:pPr>
            <w:r w:rsidRPr="009931FF">
              <w:rPr>
                <w:b w:val="0"/>
                <w:bCs w:val="0"/>
                <w:i/>
                <w:iCs/>
              </w:rPr>
              <w:t>N 2</w:t>
            </w:r>
          </w:p>
        </w:tc>
        <w:tc>
          <w:tcPr>
            <w:tcW w:w="1284" w:type="dxa"/>
            <w:shd w:val="clear" w:color="auto" w:fill="E7E6E6" w:themeFill="background2"/>
          </w:tcPr>
          <w:p w14:paraId="2F62C1EB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AB62B8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2 (71)</w:t>
            </w:r>
          </w:p>
          <w:p w14:paraId="39B023F2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 (22)</w:t>
            </w:r>
          </w:p>
          <w:p w14:paraId="355FCF5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 (7)</w:t>
            </w:r>
          </w:p>
        </w:tc>
        <w:tc>
          <w:tcPr>
            <w:tcW w:w="1431" w:type="dxa"/>
          </w:tcPr>
          <w:p w14:paraId="37A2CB19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564D47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7 (72)</w:t>
            </w:r>
          </w:p>
          <w:p w14:paraId="38DF9CC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 (21)</w:t>
            </w:r>
          </w:p>
          <w:p w14:paraId="758E14B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7)</w:t>
            </w:r>
          </w:p>
        </w:tc>
        <w:tc>
          <w:tcPr>
            <w:tcW w:w="1431" w:type="dxa"/>
          </w:tcPr>
          <w:p w14:paraId="66BCD66A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7A941F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58)</w:t>
            </w:r>
          </w:p>
          <w:p w14:paraId="7A914D83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1)</w:t>
            </w:r>
          </w:p>
          <w:p w14:paraId="33579C4B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2)</w:t>
            </w:r>
          </w:p>
        </w:tc>
        <w:tc>
          <w:tcPr>
            <w:tcW w:w="1431" w:type="dxa"/>
          </w:tcPr>
          <w:p w14:paraId="4313ACE8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2</w:t>
            </w:r>
          </w:p>
        </w:tc>
      </w:tr>
      <w:tr w:rsidR="00B233D4" w14:paraId="3AA3070C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15F8784" w14:textId="77777777" w:rsidR="00B233D4" w:rsidRPr="00547B01" w:rsidRDefault="00B233D4" w:rsidP="00286276">
            <w:r>
              <w:t xml:space="preserve">Harvested </w:t>
            </w:r>
            <w:proofErr w:type="spellStart"/>
            <w:r>
              <w:t>lymphnodes</w:t>
            </w:r>
            <w:proofErr w:type="spellEnd"/>
            <w:r>
              <w:t xml:space="preserve">, mean </w:t>
            </w:r>
            <w:r w:rsidRPr="00547B01">
              <w:rPr>
                <w:rFonts w:ascii="Calibri" w:hAnsi="Calibri" w:cs="Calibri"/>
              </w:rPr>
              <w:t>±</w:t>
            </w:r>
            <w:r>
              <w:t xml:space="preserve"> SD</w:t>
            </w:r>
          </w:p>
        </w:tc>
        <w:tc>
          <w:tcPr>
            <w:tcW w:w="1284" w:type="dxa"/>
            <w:shd w:val="clear" w:color="auto" w:fill="E7E6E6" w:themeFill="background2"/>
          </w:tcPr>
          <w:p w14:paraId="18DE7F0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21.3 ± 10.2</w:t>
            </w:r>
          </w:p>
        </w:tc>
        <w:tc>
          <w:tcPr>
            <w:tcW w:w="1431" w:type="dxa"/>
          </w:tcPr>
          <w:p w14:paraId="2ABB687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21.3 ± 10.1</w:t>
            </w:r>
          </w:p>
        </w:tc>
        <w:tc>
          <w:tcPr>
            <w:tcW w:w="1431" w:type="dxa"/>
          </w:tcPr>
          <w:p w14:paraId="72A25C10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22.2 ± 11.2</w:t>
            </w:r>
          </w:p>
        </w:tc>
        <w:tc>
          <w:tcPr>
            <w:tcW w:w="1431" w:type="dxa"/>
          </w:tcPr>
          <w:p w14:paraId="59B2C7AC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5</w:t>
            </w:r>
          </w:p>
        </w:tc>
      </w:tr>
      <w:tr w:rsidR="00B233D4" w14:paraId="1A50DC4C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B5230FA" w14:textId="77777777" w:rsidR="00B233D4" w:rsidRDefault="00B233D4" w:rsidP="00286276">
            <w:pPr>
              <w:rPr>
                <w:b w:val="0"/>
                <w:bCs w:val="0"/>
              </w:rPr>
            </w:pPr>
            <w:r>
              <w:t>Grading</w:t>
            </w:r>
          </w:p>
          <w:p w14:paraId="3B2DA396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Undetermined</w:t>
            </w:r>
          </w:p>
          <w:p w14:paraId="60E9973E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G1</w:t>
            </w:r>
          </w:p>
          <w:p w14:paraId="7C5C18FC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G2</w:t>
            </w:r>
          </w:p>
          <w:p w14:paraId="7437783A" w14:textId="77777777" w:rsidR="00B233D4" w:rsidRPr="009931FF" w:rsidRDefault="00B233D4" w:rsidP="00286276">
            <w:pPr>
              <w:ind w:left="720"/>
              <w:rPr>
                <w:b w:val="0"/>
                <w:bCs w:val="0"/>
                <w:i/>
                <w:iCs/>
              </w:rPr>
            </w:pPr>
            <w:r w:rsidRPr="009931FF">
              <w:rPr>
                <w:b w:val="0"/>
                <w:bCs w:val="0"/>
                <w:i/>
                <w:iCs/>
              </w:rPr>
              <w:t>G3</w:t>
            </w:r>
          </w:p>
          <w:p w14:paraId="0F0C2C81" w14:textId="77777777" w:rsidR="00B233D4" w:rsidRDefault="00B233D4" w:rsidP="00286276">
            <w:pPr>
              <w:ind w:left="720"/>
            </w:pPr>
            <w:r w:rsidRPr="009931FF">
              <w:rPr>
                <w:b w:val="0"/>
                <w:bCs w:val="0"/>
                <w:i/>
                <w:iCs/>
              </w:rPr>
              <w:t>G4</w:t>
            </w:r>
          </w:p>
        </w:tc>
        <w:tc>
          <w:tcPr>
            <w:tcW w:w="1284" w:type="dxa"/>
            <w:shd w:val="clear" w:color="auto" w:fill="E7E6E6" w:themeFill="background2"/>
          </w:tcPr>
          <w:p w14:paraId="611405D6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30CCB1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(10)</w:t>
            </w:r>
          </w:p>
          <w:p w14:paraId="632975FE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(4)</w:t>
            </w:r>
          </w:p>
          <w:p w14:paraId="48A08D5B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 (61)</w:t>
            </w:r>
          </w:p>
          <w:p w14:paraId="525BAE1B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 (24)</w:t>
            </w:r>
          </w:p>
          <w:p w14:paraId="223317AE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1)</w:t>
            </w:r>
          </w:p>
        </w:tc>
        <w:tc>
          <w:tcPr>
            <w:tcW w:w="1431" w:type="dxa"/>
          </w:tcPr>
          <w:p w14:paraId="1D2027D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A4E400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(10)</w:t>
            </w:r>
          </w:p>
          <w:p w14:paraId="51CBDB18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4)</w:t>
            </w:r>
          </w:p>
          <w:p w14:paraId="14A114BE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 (61)</w:t>
            </w:r>
          </w:p>
          <w:p w14:paraId="02A57B85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4 (24)</w:t>
            </w:r>
          </w:p>
          <w:p w14:paraId="21803D2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1)</w:t>
            </w:r>
          </w:p>
        </w:tc>
        <w:tc>
          <w:tcPr>
            <w:tcW w:w="1431" w:type="dxa"/>
          </w:tcPr>
          <w:p w14:paraId="4FB72F4E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9E92E9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)</w:t>
            </w:r>
          </w:p>
          <w:p w14:paraId="7B76CABC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3)</w:t>
            </w:r>
          </w:p>
          <w:p w14:paraId="174C8330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54)</w:t>
            </w:r>
          </w:p>
          <w:p w14:paraId="6D5189B3" w14:textId="77777777" w:rsidR="00B233D4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9)</w:t>
            </w:r>
          </w:p>
          <w:p w14:paraId="6C1C79E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31" w:type="dxa"/>
          </w:tcPr>
          <w:p w14:paraId="1B7CB5A3" w14:textId="77777777" w:rsidR="00B233D4" w:rsidRPr="006F7C03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011A">
              <w:rPr>
                <w:b/>
                <w:bCs/>
              </w:rPr>
              <w:t>&lt;0.001</w:t>
            </w:r>
          </w:p>
        </w:tc>
      </w:tr>
      <w:tr w:rsidR="00B233D4" w14:paraId="243AB75C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2B201E49" w14:textId="77777777" w:rsidR="00B233D4" w:rsidRPr="004C638F" w:rsidRDefault="00B233D4" w:rsidP="00286276">
            <w:pPr>
              <w:rPr>
                <w:b w:val="0"/>
                <w:bCs w:val="0"/>
              </w:rPr>
            </w:pPr>
            <w:r>
              <w:t>Perineural invasion</w:t>
            </w:r>
          </w:p>
        </w:tc>
        <w:tc>
          <w:tcPr>
            <w:tcW w:w="1284" w:type="dxa"/>
            <w:shd w:val="clear" w:color="auto" w:fill="E7E6E6" w:themeFill="background2"/>
          </w:tcPr>
          <w:p w14:paraId="0A36A5B9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 (13)</w:t>
            </w:r>
          </w:p>
        </w:tc>
        <w:tc>
          <w:tcPr>
            <w:tcW w:w="1431" w:type="dxa"/>
          </w:tcPr>
          <w:p w14:paraId="6D805D75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3 (12)</w:t>
            </w:r>
          </w:p>
        </w:tc>
        <w:tc>
          <w:tcPr>
            <w:tcW w:w="1431" w:type="dxa"/>
          </w:tcPr>
          <w:p w14:paraId="708E34A2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 (19)</w:t>
            </w:r>
          </w:p>
        </w:tc>
        <w:tc>
          <w:tcPr>
            <w:tcW w:w="1431" w:type="dxa"/>
          </w:tcPr>
          <w:p w14:paraId="1A8610AF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290</w:t>
            </w:r>
          </w:p>
        </w:tc>
      </w:tr>
      <w:tr w:rsidR="00B233D4" w14:paraId="7C0E52FA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98F738" w14:textId="77777777" w:rsidR="00B233D4" w:rsidRPr="00547B01" w:rsidRDefault="00B233D4" w:rsidP="00286276">
            <w:proofErr w:type="spellStart"/>
            <w:r>
              <w:t>Lymphovascular</w:t>
            </w:r>
            <w:proofErr w:type="spellEnd"/>
            <w:r>
              <w:t xml:space="preserve"> invasion</w:t>
            </w:r>
          </w:p>
        </w:tc>
        <w:tc>
          <w:tcPr>
            <w:tcW w:w="1284" w:type="dxa"/>
            <w:shd w:val="clear" w:color="auto" w:fill="E7E6E6" w:themeFill="background2"/>
          </w:tcPr>
          <w:p w14:paraId="3651256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 (43)</w:t>
            </w:r>
          </w:p>
        </w:tc>
        <w:tc>
          <w:tcPr>
            <w:tcW w:w="1431" w:type="dxa"/>
          </w:tcPr>
          <w:p w14:paraId="62144584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292 (43)</w:t>
            </w:r>
          </w:p>
        </w:tc>
        <w:tc>
          <w:tcPr>
            <w:tcW w:w="1431" w:type="dxa"/>
          </w:tcPr>
          <w:p w14:paraId="3EBBD123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9 (35)</w:t>
            </w:r>
          </w:p>
        </w:tc>
        <w:tc>
          <w:tcPr>
            <w:tcW w:w="1431" w:type="dxa"/>
          </w:tcPr>
          <w:p w14:paraId="4653130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393</w:t>
            </w:r>
          </w:p>
        </w:tc>
      </w:tr>
      <w:tr w:rsidR="00B233D4" w14:paraId="101CE196" w14:textId="77777777" w:rsidTr="002862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C9233AF" w14:textId="77777777" w:rsidR="00B233D4" w:rsidRPr="0047492B" w:rsidRDefault="00B233D4" w:rsidP="00286276">
            <w:pPr>
              <w:rPr>
                <w:b w:val="0"/>
                <w:bCs w:val="0"/>
              </w:rPr>
            </w:pPr>
            <w:r>
              <w:t>R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D5ABF3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7)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33247EA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5 (7)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AFDD685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 xml:space="preserve">1 </w:t>
            </w:r>
            <w:r>
              <w:t>(4)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71B5F1F" w14:textId="77777777" w:rsidR="00B233D4" w:rsidRPr="00547B01" w:rsidRDefault="00B233D4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72</w:t>
            </w:r>
          </w:p>
        </w:tc>
      </w:tr>
    </w:tbl>
    <w:p w14:paraId="087874E5" w14:textId="1287B38E" w:rsidR="00AA275D" w:rsidRDefault="00AA275D" w:rsidP="00AA275D">
      <w:pPr>
        <w:pStyle w:val="Caption"/>
      </w:pPr>
      <w:r>
        <w:t xml:space="preserve">SD=standard deviation, PDAC= pancreatic ductal adenocarcinoma, I-IPMN= invasive intraductal mucinous cystic neoplasm. </w:t>
      </w:r>
    </w:p>
    <w:p w14:paraId="27B523DC" w14:textId="77777777" w:rsidR="008A5855" w:rsidRDefault="008A5855" w:rsidP="00886E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798325" w14:textId="0EF5DCA1" w:rsidR="00781402" w:rsidRDefault="00781402" w:rsidP="008A5855">
      <w:pPr>
        <w:pStyle w:val="Caption"/>
        <w:keepNext/>
        <w:rPr>
          <w:sz w:val="22"/>
          <w:szCs w:val="22"/>
        </w:rPr>
      </w:pPr>
    </w:p>
    <w:p w14:paraId="091DD64C" w14:textId="58B2D1DD" w:rsidR="00C957FC" w:rsidRDefault="00C957FC" w:rsidP="00C957FC"/>
    <w:p w14:paraId="112E2566" w14:textId="4158BDF4" w:rsidR="00C957FC" w:rsidRDefault="00C957FC" w:rsidP="00C957FC"/>
    <w:p w14:paraId="047C17FB" w14:textId="7DAC8CC5" w:rsidR="00C957FC" w:rsidRDefault="00C957FC" w:rsidP="00C957FC"/>
    <w:p w14:paraId="5FA168A9" w14:textId="37F10BBD" w:rsidR="00C957FC" w:rsidRDefault="00C957FC" w:rsidP="00C957FC"/>
    <w:p w14:paraId="355C185B" w14:textId="291F302E" w:rsidR="00684267" w:rsidRDefault="00684267" w:rsidP="00C957FC"/>
    <w:p w14:paraId="5367090A" w14:textId="0890230E" w:rsidR="00C53C71" w:rsidRDefault="00C53C71" w:rsidP="00C957FC"/>
    <w:p w14:paraId="1C9D79F9" w14:textId="77777777" w:rsidR="00E97C30" w:rsidRPr="00C957FC" w:rsidRDefault="00E97C30" w:rsidP="00C957FC"/>
    <w:p w14:paraId="77944A5D" w14:textId="16C6CE70" w:rsidR="00C957FC" w:rsidRPr="00FE413E" w:rsidRDefault="00C957FC" w:rsidP="00C957FC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="002E27BB">
        <w:rPr>
          <w:sz w:val="22"/>
          <w:szCs w:val="22"/>
        </w:rPr>
        <w:t>table</w:t>
      </w:r>
      <w:r>
        <w:rPr>
          <w:sz w:val="22"/>
          <w:szCs w:val="22"/>
        </w:rPr>
        <w:t xml:space="preserve"> 3</w:t>
      </w:r>
      <w:r w:rsidRPr="00FE413E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Pr="00FE413E">
        <w:rPr>
          <w:sz w:val="22"/>
          <w:szCs w:val="22"/>
        </w:rPr>
        <w:t xml:space="preserve"> </w:t>
      </w:r>
      <w:r>
        <w:rPr>
          <w:sz w:val="22"/>
          <w:szCs w:val="22"/>
        </w:rPr>
        <w:t>Univariate logistic regression for disease recurrence</w:t>
      </w:r>
    </w:p>
    <w:tbl>
      <w:tblPr>
        <w:tblStyle w:val="PlainTable4"/>
        <w:tblW w:w="9085" w:type="dxa"/>
        <w:tblLayout w:type="fixed"/>
        <w:tblLook w:val="06A0" w:firstRow="1" w:lastRow="0" w:firstColumn="1" w:lastColumn="0" w:noHBand="1" w:noVBand="1"/>
      </w:tblPr>
      <w:tblGrid>
        <w:gridCol w:w="4123"/>
        <w:gridCol w:w="1602"/>
        <w:gridCol w:w="1680"/>
        <w:gridCol w:w="1680"/>
      </w:tblGrid>
      <w:tr w:rsidR="00C957FC" w14:paraId="52009073" w14:textId="77777777" w:rsidTr="00AA2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270A86A4" w14:textId="62757E00" w:rsidR="00C957FC" w:rsidRPr="00B06766" w:rsidRDefault="00C957FC" w:rsidP="00286276">
            <w:r>
              <w:t>Univariate</w:t>
            </w:r>
            <w:r w:rsidR="00D0588A">
              <w:t xml:space="preserve"> </w:t>
            </w:r>
            <w:r w:rsidR="006F2A61">
              <w:t xml:space="preserve">binary logistic regression: </w:t>
            </w:r>
            <w:r w:rsidR="00D0588A">
              <w:t>disease recurrenc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9DBFF3E" w14:textId="77777777" w:rsidR="00C957FC" w:rsidRPr="00547B01" w:rsidRDefault="00C957FC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7DBDA2B" w14:textId="77777777" w:rsidR="00C957FC" w:rsidRPr="00547B01" w:rsidRDefault="00C957FC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I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84D8BFE" w14:textId="77777777" w:rsidR="00C957FC" w:rsidRPr="00547B01" w:rsidRDefault="00C957FC" w:rsidP="0028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7B01">
              <w:t>P value</w:t>
            </w:r>
          </w:p>
        </w:tc>
      </w:tr>
      <w:tr w:rsidR="00C957FC" w14:paraId="39E89A84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7AB26B4F" w14:textId="77777777" w:rsidR="00C957FC" w:rsidRPr="009931FF" w:rsidRDefault="00C957FC" w:rsidP="00286276">
            <w:r>
              <w:t>NAT</w:t>
            </w:r>
          </w:p>
        </w:tc>
        <w:tc>
          <w:tcPr>
            <w:tcW w:w="1602" w:type="dxa"/>
          </w:tcPr>
          <w:p w14:paraId="29CBA63E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680" w:type="dxa"/>
          </w:tcPr>
          <w:p w14:paraId="04B56BC6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– 0.83</w:t>
            </w:r>
          </w:p>
        </w:tc>
        <w:tc>
          <w:tcPr>
            <w:tcW w:w="1680" w:type="dxa"/>
          </w:tcPr>
          <w:p w14:paraId="3EF436D7" w14:textId="77777777" w:rsidR="00C957FC" w:rsidRPr="00DD4140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C957FC" w14:paraId="5B0AFA3F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2B7C8D93" w14:textId="77777777" w:rsidR="00C957FC" w:rsidRDefault="00C957FC" w:rsidP="00286276">
            <w:pPr>
              <w:rPr>
                <w:b w:val="0"/>
                <w:bCs w:val="0"/>
              </w:rPr>
            </w:pPr>
            <w:r>
              <w:t>Staging</w:t>
            </w:r>
          </w:p>
          <w:p w14:paraId="64500F26" w14:textId="77777777" w:rsidR="00C957FC" w:rsidRDefault="00C957FC" w:rsidP="00286276">
            <w:pPr>
              <w:ind w:left="720"/>
              <w:rPr>
                <w:i/>
                <w:iCs/>
              </w:rPr>
            </w:pPr>
            <w:proofErr w:type="spellStart"/>
            <w:r>
              <w:rPr>
                <w:b w:val="0"/>
                <w:bCs w:val="0"/>
                <w:i/>
                <w:iCs/>
              </w:rPr>
              <w:t>Ia</w:t>
            </w:r>
            <w:proofErr w:type="spellEnd"/>
            <w:r>
              <w:rPr>
                <w:b w:val="0"/>
                <w:bCs w:val="0"/>
                <w:i/>
                <w:iCs/>
              </w:rPr>
              <w:t>/</w:t>
            </w:r>
            <w:proofErr w:type="spellStart"/>
            <w:r>
              <w:rPr>
                <w:b w:val="0"/>
                <w:bCs w:val="0"/>
                <w:i/>
                <w:iCs/>
              </w:rPr>
              <w:t>Ib</w:t>
            </w:r>
            <w:proofErr w:type="spellEnd"/>
            <w:r>
              <w:rPr>
                <w:b w:val="0"/>
                <w:bCs w:val="0"/>
                <w:i/>
                <w:iCs/>
              </w:rPr>
              <w:t xml:space="preserve"> (ref)</w:t>
            </w:r>
          </w:p>
          <w:p w14:paraId="6E622155" w14:textId="77777777" w:rsidR="00C957FC" w:rsidRDefault="00C957FC" w:rsidP="00286276">
            <w:pPr>
              <w:ind w:left="720"/>
              <w:rPr>
                <w:i/>
                <w:iCs/>
              </w:rPr>
            </w:pPr>
            <w:proofErr w:type="spellStart"/>
            <w:r>
              <w:rPr>
                <w:b w:val="0"/>
                <w:bCs w:val="0"/>
                <w:i/>
                <w:iCs/>
              </w:rPr>
              <w:t>IIa</w:t>
            </w:r>
            <w:proofErr w:type="spellEnd"/>
            <w:r>
              <w:rPr>
                <w:b w:val="0"/>
                <w:bCs w:val="0"/>
                <w:i/>
                <w:iCs/>
              </w:rPr>
              <w:t>/</w:t>
            </w:r>
            <w:proofErr w:type="spellStart"/>
            <w:r>
              <w:rPr>
                <w:b w:val="0"/>
                <w:bCs w:val="0"/>
                <w:i/>
                <w:iCs/>
              </w:rPr>
              <w:t>IIb</w:t>
            </w:r>
            <w:proofErr w:type="spellEnd"/>
          </w:p>
          <w:p w14:paraId="45A5B5BC" w14:textId="77777777" w:rsidR="00C957FC" w:rsidRDefault="00C957FC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III</w:t>
            </w:r>
          </w:p>
          <w:p w14:paraId="0139D0E1" w14:textId="77777777" w:rsidR="00C957FC" w:rsidRPr="001A26C9" w:rsidRDefault="00C957FC" w:rsidP="00286276">
            <w:pPr>
              <w:ind w:left="720"/>
              <w:rPr>
                <w:i/>
                <w:iCs/>
              </w:rPr>
            </w:pPr>
          </w:p>
        </w:tc>
        <w:tc>
          <w:tcPr>
            <w:tcW w:w="1602" w:type="dxa"/>
          </w:tcPr>
          <w:p w14:paraId="220F0A94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158425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727B3D24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4</w:t>
            </w:r>
          </w:p>
          <w:p w14:paraId="7CE59159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1680" w:type="dxa"/>
          </w:tcPr>
          <w:p w14:paraId="0E060C87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1B6100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4A64FB31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1 – 2.92</w:t>
            </w:r>
          </w:p>
          <w:p w14:paraId="1F055780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6 – 6.38</w:t>
            </w:r>
          </w:p>
        </w:tc>
        <w:tc>
          <w:tcPr>
            <w:tcW w:w="1680" w:type="dxa"/>
          </w:tcPr>
          <w:p w14:paraId="2AFA9508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340AFA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69960610" w14:textId="77777777" w:rsidR="00C957FC" w:rsidRPr="00AE776E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776E">
              <w:rPr>
                <w:b/>
                <w:bCs/>
              </w:rPr>
              <w:t>&lt;0.001</w:t>
            </w:r>
          </w:p>
          <w:p w14:paraId="3B738D92" w14:textId="77777777" w:rsidR="00C957FC" w:rsidRPr="001249AB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49AB">
              <w:rPr>
                <w:b/>
                <w:bCs/>
              </w:rPr>
              <w:t>&lt;0.001</w:t>
            </w:r>
          </w:p>
        </w:tc>
      </w:tr>
      <w:tr w:rsidR="00B435FC" w14:paraId="7FD8B8D0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2E14E29A" w14:textId="77777777" w:rsidR="00B435FC" w:rsidRDefault="00B435FC" w:rsidP="00B435FC">
            <w:pPr>
              <w:rPr>
                <w:b w:val="0"/>
                <w:bCs w:val="0"/>
              </w:rPr>
            </w:pPr>
            <w:r>
              <w:t xml:space="preserve">Grade </w:t>
            </w:r>
          </w:p>
          <w:p w14:paraId="7246072F" w14:textId="77777777" w:rsidR="00B435FC" w:rsidRPr="0010218B" w:rsidRDefault="00B435FC" w:rsidP="00B435FC">
            <w:pPr>
              <w:ind w:left="720"/>
              <w:rPr>
                <w:b w:val="0"/>
                <w:bCs w:val="0"/>
                <w:i/>
                <w:iCs/>
              </w:rPr>
            </w:pPr>
            <w:r w:rsidRPr="0010218B">
              <w:rPr>
                <w:b w:val="0"/>
                <w:bCs w:val="0"/>
                <w:i/>
                <w:iCs/>
              </w:rPr>
              <w:t>1-2 (ref)</w:t>
            </w:r>
          </w:p>
          <w:p w14:paraId="4CD9B20C" w14:textId="038E7CBB" w:rsidR="00B435FC" w:rsidRDefault="00B435FC" w:rsidP="00B435FC">
            <w:pPr>
              <w:ind w:left="720"/>
            </w:pPr>
            <w:r w:rsidRPr="0010218B">
              <w:rPr>
                <w:b w:val="0"/>
                <w:bCs w:val="0"/>
                <w:i/>
                <w:iCs/>
              </w:rPr>
              <w:t>3-4</w:t>
            </w:r>
          </w:p>
        </w:tc>
        <w:tc>
          <w:tcPr>
            <w:tcW w:w="1602" w:type="dxa"/>
          </w:tcPr>
          <w:p w14:paraId="0C53BFB8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EEA8A6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569045EF" w14:textId="386ABC2D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680" w:type="dxa"/>
          </w:tcPr>
          <w:p w14:paraId="2CED4F3E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05C861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– </w:t>
            </w:r>
          </w:p>
          <w:p w14:paraId="77D7B7EA" w14:textId="0EE871F9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 – 1.88</w:t>
            </w:r>
          </w:p>
        </w:tc>
        <w:tc>
          <w:tcPr>
            <w:tcW w:w="1680" w:type="dxa"/>
          </w:tcPr>
          <w:p w14:paraId="21CA93C3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936FDC" w14:textId="77777777" w:rsid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29B780E6" w14:textId="21489EF6" w:rsidR="00B435FC" w:rsidRPr="00B435FC" w:rsidRDefault="00B435FC" w:rsidP="00B4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435FC">
              <w:rPr>
                <w:b/>
                <w:bCs/>
              </w:rPr>
              <w:t>0.007</w:t>
            </w:r>
          </w:p>
        </w:tc>
      </w:tr>
      <w:tr w:rsidR="00C957FC" w14:paraId="1F7B2F5B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4F2F256B" w14:textId="77777777" w:rsidR="00C957FC" w:rsidRPr="00547B01" w:rsidRDefault="00C957FC" w:rsidP="00286276">
            <w:r>
              <w:t>Perineural invasion</w:t>
            </w:r>
          </w:p>
        </w:tc>
        <w:tc>
          <w:tcPr>
            <w:tcW w:w="1602" w:type="dxa"/>
          </w:tcPr>
          <w:p w14:paraId="5EBB4E3D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5</w:t>
            </w:r>
          </w:p>
        </w:tc>
        <w:tc>
          <w:tcPr>
            <w:tcW w:w="1680" w:type="dxa"/>
          </w:tcPr>
          <w:p w14:paraId="52B5683B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 – 2.11</w:t>
            </w:r>
          </w:p>
        </w:tc>
        <w:tc>
          <w:tcPr>
            <w:tcW w:w="1680" w:type="dxa"/>
          </w:tcPr>
          <w:p w14:paraId="146C72C2" w14:textId="77777777" w:rsidR="00C957FC" w:rsidRPr="00032463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C957FC" w14:paraId="424472A5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53D47659" w14:textId="77777777" w:rsidR="00C957FC" w:rsidRDefault="00C957FC" w:rsidP="00286276">
            <w:r>
              <w:t xml:space="preserve">ECOG </w:t>
            </w:r>
            <w:r>
              <w:rPr>
                <w:rFonts w:cstheme="minorHAnsi"/>
              </w:rPr>
              <w:t>≥</w:t>
            </w:r>
            <w:r>
              <w:t>1</w:t>
            </w:r>
          </w:p>
        </w:tc>
        <w:tc>
          <w:tcPr>
            <w:tcW w:w="1602" w:type="dxa"/>
          </w:tcPr>
          <w:p w14:paraId="18CD0854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93</w:t>
            </w:r>
          </w:p>
        </w:tc>
        <w:tc>
          <w:tcPr>
            <w:tcW w:w="1680" w:type="dxa"/>
          </w:tcPr>
          <w:p w14:paraId="0CC549BF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72 – 1.2</w:t>
            </w:r>
          </w:p>
        </w:tc>
        <w:tc>
          <w:tcPr>
            <w:tcW w:w="1680" w:type="dxa"/>
          </w:tcPr>
          <w:p w14:paraId="07AAE5F4" w14:textId="77777777" w:rsidR="00C957FC" w:rsidRPr="00F5718B" w:rsidRDefault="00C957FC" w:rsidP="0028627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49</w:t>
            </w:r>
          </w:p>
        </w:tc>
      </w:tr>
      <w:tr w:rsidR="00C957FC" w14:paraId="5FF3C9DD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56EEF5D6" w14:textId="77777777" w:rsidR="00C957FC" w:rsidRDefault="00C957FC" w:rsidP="00286276">
            <w:r>
              <w:t>R1</w:t>
            </w:r>
          </w:p>
        </w:tc>
        <w:tc>
          <w:tcPr>
            <w:tcW w:w="1602" w:type="dxa"/>
          </w:tcPr>
          <w:p w14:paraId="285A010A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.59</w:t>
            </w:r>
          </w:p>
        </w:tc>
        <w:tc>
          <w:tcPr>
            <w:tcW w:w="1680" w:type="dxa"/>
          </w:tcPr>
          <w:p w14:paraId="1FE69E7F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 xml:space="preserve">1.02 </w:t>
            </w:r>
            <w:r>
              <w:t xml:space="preserve">– </w:t>
            </w:r>
            <w:r>
              <w:rPr>
                <w:lang w:val="it-IT"/>
              </w:rPr>
              <w:t>2.49</w:t>
            </w:r>
          </w:p>
        </w:tc>
        <w:tc>
          <w:tcPr>
            <w:tcW w:w="1680" w:type="dxa"/>
          </w:tcPr>
          <w:p w14:paraId="6D5B3B03" w14:textId="77777777" w:rsidR="00C957FC" w:rsidRPr="00C638F8" w:rsidRDefault="00C957FC" w:rsidP="0028627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0.043</w:t>
            </w:r>
          </w:p>
        </w:tc>
      </w:tr>
      <w:tr w:rsidR="00C957FC" w14:paraId="5B5DB829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26941328" w14:textId="77777777" w:rsidR="00C957FC" w:rsidRDefault="00C957FC" w:rsidP="00286276">
            <w:pPr>
              <w:rPr>
                <w:b w:val="0"/>
                <w:bCs w:val="0"/>
              </w:rPr>
            </w:pPr>
            <w:r>
              <w:t>N staging</w:t>
            </w:r>
          </w:p>
          <w:p w14:paraId="19AFA047" w14:textId="77777777" w:rsidR="00C957FC" w:rsidRDefault="00C957FC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0 (ref)</w:t>
            </w:r>
          </w:p>
          <w:p w14:paraId="01A486DC" w14:textId="77777777" w:rsidR="00C957FC" w:rsidRDefault="00C957FC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1</w:t>
            </w:r>
          </w:p>
          <w:p w14:paraId="1FD648D7" w14:textId="77777777" w:rsidR="00C957FC" w:rsidRDefault="00C957FC" w:rsidP="00286276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2</w:t>
            </w:r>
          </w:p>
          <w:p w14:paraId="7AB52C4E" w14:textId="77777777" w:rsidR="00C957FC" w:rsidRPr="008628DD" w:rsidRDefault="00C957FC" w:rsidP="00286276">
            <w:pPr>
              <w:ind w:left="720"/>
              <w:rPr>
                <w:b w:val="0"/>
                <w:bCs w:val="0"/>
                <w:i/>
                <w:iCs/>
              </w:rPr>
            </w:pPr>
          </w:p>
        </w:tc>
        <w:tc>
          <w:tcPr>
            <w:tcW w:w="1602" w:type="dxa"/>
          </w:tcPr>
          <w:p w14:paraId="1371ADA1" w14:textId="77777777" w:rsidR="00C957FC" w:rsidRPr="000A2F85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1EA9F8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326B5694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.79</w:t>
            </w:r>
          </w:p>
          <w:p w14:paraId="5AE52A2E" w14:textId="77777777" w:rsidR="00C957FC" w:rsidRPr="00547B0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.05</w:t>
            </w:r>
          </w:p>
        </w:tc>
        <w:tc>
          <w:tcPr>
            <w:tcW w:w="1680" w:type="dxa"/>
          </w:tcPr>
          <w:p w14:paraId="24900C51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353E97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26AF056B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– 2.36</w:t>
            </w:r>
          </w:p>
          <w:p w14:paraId="236F9631" w14:textId="77777777" w:rsidR="00C957FC" w:rsidRPr="008628DD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 – 6.31</w:t>
            </w:r>
          </w:p>
        </w:tc>
        <w:tc>
          <w:tcPr>
            <w:tcW w:w="1680" w:type="dxa"/>
          </w:tcPr>
          <w:p w14:paraId="0AE191BF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A10BDB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5F507E43" w14:textId="77777777" w:rsidR="00C957FC" w:rsidRDefault="00C957FC" w:rsidP="0028627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&lt;0.001</w:t>
            </w:r>
          </w:p>
          <w:p w14:paraId="2E08C8E7" w14:textId="77777777" w:rsidR="00C957FC" w:rsidRDefault="00C957FC" w:rsidP="0028627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&lt;0.001</w:t>
            </w:r>
          </w:p>
          <w:p w14:paraId="2210035C" w14:textId="77777777" w:rsidR="00C957FC" w:rsidRPr="00C638F8" w:rsidRDefault="00C957FC" w:rsidP="0028627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</w:p>
        </w:tc>
      </w:tr>
      <w:tr w:rsidR="00C957FC" w14:paraId="794547A6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356EF1A2" w14:textId="77777777" w:rsidR="00C957FC" w:rsidRDefault="00C957FC" w:rsidP="00286276">
            <w:r>
              <w:t>I-IPMN</w:t>
            </w:r>
          </w:p>
        </w:tc>
        <w:tc>
          <w:tcPr>
            <w:tcW w:w="1602" w:type="dxa"/>
          </w:tcPr>
          <w:p w14:paraId="7C38AD8A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0.4</w:t>
            </w:r>
          </w:p>
        </w:tc>
        <w:tc>
          <w:tcPr>
            <w:tcW w:w="1680" w:type="dxa"/>
          </w:tcPr>
          <w:p w14:paraId="2566713C" w14:textId="77777777" w:rsidR="00C957FC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 xml:space="preserve">0.25 </w:t>
            </w:r>
            <w:r>
              <w:t>–</w:t>
            </w:r>
            <w:r>
              <w:rPr>
                <w:lang w:val="it-IT"/>
              </w:rPr>
              <w:t xml:space="preserve"> 0.62</w:t>
            </w:r>
          </w:p>
        </w:tc>
        <w:tc>
          <w:tcPr>
            <w:tcW w:w="1680" w:type="dxa"/>
          </w:tcPr>
          <w:p w14:paraId="6612C610" w14:textId="77777777" w:rsidR="00C957FC" w:rsidRPr="00F0194B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lang w:val="it-IT"/>
              </w:rPr>
              <w:t>0.011</w:t>
            </w:r>
          </w:p>
        </w:tc>
      </w:tr>
      <w:tr w:rsidR="00C957FC" w14:paraId="72A2271B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tcBorders>
              <w:bottom w:val="single" w:sz="4" w:space="0" w:color="auto"/>
            </w:tcBorders>
          </w:tcPr>
          <w:p w14:paraId="71DAA476" w14:textId="77777777" w:rsidR="00C957FC" w:rsidRPr="00077C31" w:rsidRDefault="00C957FC" w:rsidP="00286276">
            <w:pPr>
              <w:rPr>
                <w:highlight w:val="yellow"/>
              </w:rPr>
            </w:pPr>
            <w:r>
              <w:t>Vascular resection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BE43821" w14:textId="77777777" w:rsidR="00C957FC" w:rsidRPr="00077C3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0.86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D4A2E2B" w14:textId="77777777" w:rsidR="00C957FC" w:rsidRPr="00077C3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0.67 – 1.1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1D9FBEB" w14:textId="77777777" w:rsidR="00C957FC" w:rsidRPr="00077C31" w:rsidRDefault="00C957FC" w:rsidP="0028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</w:rPr>
            </w:pPr>
            <w:r>
              <w:t>0.241</w:t>
            </w:r>
          </w:p>
        </w:tc>
      </w:tr>
      <w:tr w:rsidR="00D0588A" w14:paraId="3D1C9FC7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2BE6470" w14:textId="5A9F0693" w:rsidR="00D0588A" w:rsidRPr="00D0588A" w:rsidRDefault="00DE4509" w:rsidP="00D0588A">
            <w:r>
              <w:t xml:space="preserve">Univariate </w:t>
            </w:r>
            <w:r w:rsidR="003A4081">
              <w:t xml:space="preserve">Cox regression: </w:t>
            </w:r>
            <w:r>
              <w:t>Survival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1FF4E1" w14:textId="00090696" w:rsidR="00D0588A" w:rsidRP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022D90" w14:textId="7840AF02" w:rsidR="00D0588A" w:rsidRP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0588A">
              <w:rPr>
                <w:b/>
                <w:bCs/>
              </w:rPr>
              <w:t>C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49AAE47" w14:textId="6486D0CB" w:rsidR="00D0588A" w:rsidRP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0588A">
              <w:rPr>
                <w:b/>
                <w:bCs/>
              </w:rPr>
              <w:t>P value</w:t>
            </w:r>
          </w:p>
        </w:tc>
      </w:tr>
      <w:tr w:rsidR="00D0588A" w14:paraId="4D19F7C6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tcBorders>
              <w:top w:val="single" w:sz="4" w:space="0" w:color="auto"/>
            </w:tcBorders>
          </w:tcPr>
          <w:p w14:paraId="0E2A61CC" w14:textId="2304D955" w:rsidR="00D0588A" w:rsidRDefault="00D0588A" w:rsidP="00D0588A">
            <w:r>
              <w:t>NAT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0AF6940C" w14:textId="4AB10545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A4081">
              <w:t>74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309A4808" w14:textId="5ECD265B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A4081">
              <w:t>64</w:t>
            </w:r>
            <w:r>
              <w:t xml:space="preserve"> – 0.</w:t>
            </w:r>
            <w:r w:rsidR="003A4081">
              <w:t>86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9CA332C" w14:textId="03AC41AC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&lt;0.001</w:t>
            </w:r>
          </w:p>
        </w:tc>
      </w:tr>
      <w:tr w:rsidR="00D0588A" w14:paraId="7C3B05B1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0260189D" w14:textId="77777777" w:rsidR="00D0588A" w:rsidRDefault="00D0588A" w:rsidP="00D0588A">
            <w:pPr>
              <w:rPr>
                <w:b w:val="0"/>
                <w:bCs w:val="0"/>
              </w:rPr>
            </w:pPr>
            <w:r>
              <w:t>Staging</w:t>
            </w:r>
          </w:p>
          <w:p w14:paraId="3B9CEA32" w14:textId="77777777" w:rsidR="00D0588A" w:rsidRDefault="00D0588A" w:rsidP="00D0588A">
            <w:pPr>
              <w:ind w:left="720"/>
              <w:rPr>
                <w:i/>
                <w:iCs/>
              </w:rPr>
            </w:pPr>
            <w:proofErr w:type="spellStart"/>
            <w:r>
              <w:rPr>
                <w:b w:val="0"/>
                <w:bCs w:val="0"/>
                <w:i/>
                <w:iCs/>
              </w:rPr>
              <w:t>Ia</w:t>
            </w:r>
            <w:proofErr w:type="spellEnd"/>
            <w:r>
              <w:rPr>
                <w:b w:val="0"/>
                <w:bCs w:val="0"/>
                <w:i/>
                <w:iCs/>
              </w:rPr>
              <w:t>/</w:t>
            </w:r>
            <w:proofErr w:type="spellStart"/>
            <w:r>
              <w:rPr>
                <w:b w:val="0"/>
                <w:bCs w:val="0"/>
                <w:i/>
                <w:iCs/>
              </w:rPr>
              <w:t>Ib</w:t>
            </w:r>
            <w:proofErr w:type="spellEnd"/>
            <w:r>
              <w:rPr>
                <w:b w:val="0"/>
                <w:bCs w:val="0"/>
                <w:i/>
                <w:iCs/>
              </w:rPr>
              <w:t xml:space="preserve"> (ref)</w:t>
            </w:r>
          </w:p>
          <w:p w14:paraId="0DD14B9F" w14:textId="77777777" w:rsidR="00D0588A" w:rsidRDefault="00D0588A" w:rsidP="00D0588A">
            <w:pPr>
              <w:ind w:left="720"/>
              <w:rPr>
                <w:i/>
                <w:iCs/>
              </w:rPr>
            </w:pPr>
            <w:proofErr w:type="spellStart"/>
            <w:r>
              <w:rPr>
                <w:b w:val="0"/>
                <w:bCs w:val="0"/>
                <w:i/>
                <w:iCs/>
              </w:rPr>
              <w:t>IIa</w:t>
            </w:r>
            <w:proofErr w:type="spellEnd"/>
            <w:r>
              <w:rPr>
                <w:b w:val="0"/>
                <w:bCs w:val="0"/>
                <w:i/>
                <w:iCs/>
              </w:rPr>
              <w:t>/</w:t>
            </w:r>
            <w:proofErr w:type="spellStart"/>
            <w:r>
              <w:rPr>
                <w:b w:val="0"/>
                <w:bCs w:val="0"/>
                <w:i/>
                <w:iCs/>
              </w:rPr>
              <w:t>IIb</w:t>
            </w:r>
            <w:proofErr w:type="spellEnd"/>
          </w:p>
          <w:p w14:paraId="78434A22" w14:textId="5FEF742B" w:rsidR="00D0588A" w:rsidRPr="00D0588A" w:rsidRDefault="00D0588A" w:rsidP="00D0588A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III</w:t>
            </w:r>
          </w:p>
        </w:tc>
        <w:tc>
          <w:tcPr>
            <w:tcW w:w="1602" w:type="dxa"/>
          </w:tcPr>
          <w:p w14:paraId="390901F3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9C9B20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77F7D7EA" w14:textId="2A03C14A" w:rsidR="00D0588A" w:rsidRDefault="003A4081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  <w:p w14:paraId="487FE713" w14:textId="15FAC801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="003A4081">
              <w:t>30</w:t>
            </w:r>
          </w:p>
        </w:tc>
        <w:tc>
          <w:tcPr>
            <w:tcW w:w="1680" w:type="dxa"/>
          </w:tcPr>
          <w:p w14:paraId="2FFCC10A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867C9F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58678706" w14:textId="6172BDA0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3A4081">
              <w:t>51</w:t>
            </w:r>
            <w:r>
              <w:t xml:space="preserve"> – 2.</w:t>
            </w:r>
            <w:r w:rsidR="003A4081">
              <w:t>13</w:t>
            </w:r>
          </w:p>
          <w:p w14:paraId="6DD08CF4" w14:textId="178E013E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="003A4081">
              <w:t>59</w:t>
            </w:r>
            <w:r>
              <w:t xml:space="preserve"> – </w:t>
            </w:r>
            <w:r w:rsidR="003A4081">
              <w:t>3.97</w:t>
            </w:r>
          </w:p>
        </w:tc>
        <w:tc>
          <w:tcPr>
            <w:tcW w:w="1680" w:type="dxa"/>
          </w:tcPr>
          <w:p w14:paraId="0B88C498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EAB2BE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7ED7ED59" w14:textId="77777777" w:rsidR="00D0588A" w:rsidRPr="00AE776E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776E">
              <w:rPr>
                <w:b/>
                <w:bCs/>
              </w:rPr>
              <w:t>&lt;0.001</w:t>
            </w:r>
          </w:p>
          <w:p w14:paraId="74BC70A9" w14:textId="3CB976BA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9AB">
              <w:rPr>
                <w:b/>
                <w:bCs/>
              </w:rPr>
              <w:t>&lt;0.001</w:t>
            </w:r>
          </w:p>
        </w:tc>
      </w:tr>
      <w:tr w:rsidR="00D0588A" w14:paraId="6503887D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320CA01A" w14:textId="77777777" w:rsidR="00D0588A" w:rsidRDefault="00D0588A" w:rsidP="00D0588A">
            <w:pPr>
              <w:rPr>
                <w:b w:val="0"/>
                <w:bCs w:val="0"/>
              </w:rPr>
            </w:pPr>
            <w:r>
              <w:t xml:space="preserve">Grade </w:t>
            </w:r>
          </w:p>
          <w:p w14:paraId="2966D9D1" w14:textId="77777777" w:rsidR="00D0588A" w:rsidRPr="0010218B" w:rsidRDefault="00D0588A" w:rsidP="00D0588A">
            <w:pPr>
              <w:ind w:left="720"/>
              <w:rPr>
                <w:b w:val="0"/>
                <w:bCs w:val="0"/>
                <w:i/>
                <w:iCs/>
              </w:rPr>
            </w:pPr>
            <w:r w:rsidRPr="0010218B">
              <w:rPr>
                <w:b w:val="0"/>
                <w:bCs w:val="0"/>
                <w:i/>
                <w:iCs/>
              </w:rPr>
              <w:t>1-2 (ref)</w:t>
            </w:r>
          </w:p>
          <w:p w14:paraId="7F5652B4" w14:textId="69BEEEA1" w:rsidR="00D0588A" w:rsidRDefault="00D0588A" w:rsidP="00D0588A">
            <w:pPr>
              <w:ind w:left="720"/>
            </w:pPr>
            <w:r w:rsidRPr="0010218B">
              <w:rPr>
                <w:b w:val="0"/>
                <w:bCs w:val="0"/>
                <w:i/>
                <w:iCs/>
              </w:rPr>
              <w:t>3-4</w:t>
            </w:r>
          </w:p>
        </w:tc>
        <w:tc>
          <w:tcPr>
            <w:tcW w:w="1602" w:type="dxa"/>
          </w:tcPr>
          <w:p w14:paraId="5CD5902C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08C13A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2DAFC9E3" w14:textId="763BE6D8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3A4081">
              <w:t>43</w:t>
            </w:r>
          </w:p>
        </w:tc>
        <w:tc>
          <w:tcPr>
            <w:tcW w:w="1680" w:type="dxa"/>
          </w:tcPr>
          <w:p w14:paraId="6507336A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4C5B19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– </w:t>
            </w:r>
          </w:p>
          <w:p w14:paraId="4BE0E51A" w14:textId="0311AFD0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3A4081">
              <w:t>22</w:t>
            </w:r>
            <w:r>
              <w:t xml:space="preserve"> – </w:t>
            </w:r>
            <w:r w:rsidR="003A4081">
              <w:t>1.67</w:t>
            </w:r>
          </w:p>
        </w:tc>
        <w:tc>
          <w:tcPr>
            <w:tcW w:w="1680" w:type="dxa"/>
          </w:tcPr>
          <w:p w14:paraId="49064218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2264C5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0DC1F5E8" w14:textId="5E7BE65E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&lt;</w:t>
            </w:r>
            <w:r w:rsidRPr="00B435FC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D0588A" w14:paraId="28001AF6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539820FD" w14:textId="68175785" w:rsidR="00D0588A" w:rsidRDefault="00D0588A" w:rsidP="00D0588A">
            <w:r>
              <w:t>Perineural invasion</w:t>
            </w:r>
          </w:p>
        </w:tc>
        <w:tc>
          <w:tcPr>
            <w:tcW w:w="1602" w:type="dxa"/>
          </w:tcPr>
          <w:p w14:paraId="0E36743D" w14:textId="54E04F7A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3A4081">
              <w:t>26</w:t>
            </w:r>
          </w:p>
        </w:tc>
        <w:tc>
          <w:tcPr>
            <w:tcW w:w="1680" w:type="dxa"/>
          </w:tcPr>
          <w:p w14:paraId="5A15F1F8" w14:textId="6AE4002E" w:rsidR="00D0588A" w:rsidRDefault="003A4081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  <w:r w:rsidR="00D0588A">
              <w:t xml:space="preserve"> – </w:t>
            </w:r>
            <w:r w:rsidR="003A1B74">
              <w:t>1.</w:t>
            </w:r>
            <w:r>
              <w:t>46</w:t>
            </w:r>
          </w:p>
        </w:tc>
        <w:tc>
          <w:tcPr>
            <w:tcW w:w="1680" w:type="dxa"/>
          </w:tcPr>
          <w:p w14:paraId="16F09E93" w14:textId="01459CDF" w:rsidR="00D0588A" w:rsidRPr="003A4081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4081">
              <w:rPr>
                <w:b/>
                <w:bCs/>
              </w:rPr>
              <w:t>0.</w:t>
            </w:r>
            <w:r w:rsidR="003A4081" w:rsidRPr="003A4081">
              <w:rPr>
                <w:b/>
                <w:bCs/>
              </w:rPr>
              <w:t>003</w:t>
            </w:r>
          </w:p>
        </w:tc>
      </w:tr>
      <w:tr w:rsidR="00D0588A" w14:paraId="1FFEFBB3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271713A1" w14:textId="1140C226" w:rsidR="00D0588A" w:rsidRDefault="00D0588A" w:rsidP="00D0588A">
            <w:r>
              <w:t xml:space="preserve">ECOG </w:t>
            </w:r>
            <w:r>
              <w:rPr>
                <w:rFonts w:cstheme="minorHAnsi"/>
              </w:rPr>
              <w:t>≥</w:t>
            </w:r>
            <w:r>
              <w:t>1</w:t>
            </w:r>
          </w:p>
        </w:tc>
        <w:tc>
          <w:tcPr>
            <w:tcW w:w="1602" w:type="dxa"/>
          </w:tcPr>
          <w:p w14:paraId="3B58CD2C" w14:textId="1FFA1645" w:rsidR="00D0588A" w:rsidRDefault="003A4081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1.11</w:t>
            </w:r>
          </w:p>
        </w:tc>
        <w:tc>
          <w:tcPr>
            <w:tcW w:w="1680" w:type="dxa"/>
          </w:tcPr>
          <w:p w14:paraId="58C3E7FA" w14:textId="2930C911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0.</w:t>
            </w:r>
            <w:r w:rsidR="003A4081">
              <w:rPr>
                <w:lang w:val="it-IT"/>
              </w:rPr>
              <w:t>95</w:t>
            </w:r>
            <w:r>
              <w:rPr>
                <w:lang w:val="it-IT"/>
              </w:rPr>
              <w:t xml:space="preserve"> – </w:t>
            </w:r>
            <w:r w:rsidR="003A4081">
              <w:rPr>
                <w:lang w:val="it-IT"/>
              </w:rPr>
              <w:t>1.31</w:t>
            </w:r>
          </w:p>
        </w:tc>
        <w:tc>
          <w:tcPr>
            <w:tcW w:w="1680" w:type="dxa"/>
          </w:tcPr>
          <w:p w14:paraId="6EA7373C" w14:textId="7127B93A" w:rsidR="00D0588A" w:rsidRPr="003A4081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81">
              <w:rPr>
                <w:lang w:val="it-IT"/>
              </w:rPr>
              <w:t>0.</w:t>
            </w:r>
            <w:r w:rsidR="003A4081" w:rsidRPr="003A4081">
              <w:rPr>
                <w:lang w:val="it-IT"/>
              </w:rPr>
              <w:t>196</w:t>
            </w:r>
          </w:p>
        </w:tc>
      </w:tr>
      <w:tr w:rsidR="00D0588A" w14:paraId="2E4999E1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140AC218" w14:textId="68DC45B8" w:rsidR="00D0588A" w:rsidRDefault="00D0588A" w:rsidP="00D0588A">
            <w:r>
              <w:t>R1</w:t>
            </w:r>
          </w:p>
        </w:tc>
        <w:tc>
          <w:tcPr>
            <w:tcW w:w="1602" w:type="dxa"/>
          </w:tcPr>
          <w:p w14:paraId="7BC4D1CE" w14:textId="73509426" w:rsidR="00D0588A" w:rsidRDefault="003A4081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1.6</w:t>
            </w:r>
          </w:p>
        </w:tc>
        <w:tc>
          <w:tcPr>
            <w:tcW w:w="1680" w:type="dxa"/>
          </w:tcPr>
          <w:p w14:paraId="48B1C9CA" w14:textId="477E192C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1.</w:t>
            </w:r>
            <w:r w:rsidR="003A4081">
              <w:rPr>
                <w:lang w:val="it-IT"/>
              </w:rPr>
              <w:t xml:space="preserve">27 </w:t>
            </w:r>
            <w:r w:rsidR="00D0588A">
              <w:t xml:space="preserve">– </w:t>
            </w:r>
            <w:r w:rsidR="00D0588A">
              <w:rPr>
                <w:lang w:val="it-IT"/>
              </w:rPr>
              <w:t>2.</w:t>
            </w:r>
            <w:r w:rsidR="003A4081">
              <w:rPr>
                <w:lang w:val="it-IT"/>
              </w:rPr>
              <w:t>01</w:t>
            </w:r>
          </w:p>
        </w:tc>
        <w:tc>
          <w:tcPr>
            <w:tcW w:w="1680" w:type="dxa"/>
          </w:tcPr>
          <w:p w14:paraId="67973142" w14:textId="5B6B7475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lang w:val="it-IT"/>
              </w:rPr>
              <w:t>&lt;</w:t>
            </w:r>
            <w:r w:rsidR="00D0588A">
              <w:rPr>
                <w:b/>
                <w:bCs/>
                <w:lang w:val="it-IT"/>
              </w:rPr>
              <w:t>0.0</w:t>
            </w:r>
            <w:r>
              <w:rPr>
                <w:b/>
                <w:bCs/>
                <w:lang w:val="it-IT"/>
              </w:rPr>
              <w:t>01</w:t>
            </w:r>
          </w:p>
        </w:tc>
      </w:tr>
      <w:tr w:rsidR="00D0588A" w14:paraId="7CBB7CAF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1130FED8" w14:textId="77777777" w:rsidR="00D0588A" w:rsidRDefault="00D0588A" w:rsidP="00D0588A">
            <w:pPr>
              <w:rPr>
                <w:b w:val="0"/>
                <w:bCs w:val="0"/>
              </w:rPr>
            </w:pPr>
            <w:r>
              <w:t>N staging</w:t>
            </w:r>
          </w:p>
          <w:p w14:paraId="1FAD5912" w14:textId="77777777" w:rsidR="00D0588A" w:rsidRDefault="00D0588A" w:rsidP="00D0588A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0 (ref)</w:t>
            </w:r>
          </w:p>
          <w:p w14:paraId="583ECEA5" w14:textId="77777777" w:rsidR="00D0588A" w:rsidRDefault="00D0588A" w:rsidP="00D0588A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1</w:t>
            </w:r>
          </w:p>
          <w:p w14:paraId="7C8A783D" w14:textId="77777777" w:rsidR="00D0588A" w:rsidRDefault="00D0588A" w:rsidP="00D0588A">
            <w:pPr>
              <w:ind w:left="720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2</w:t>
            </w:r>
          </w:p>
          <w:p w14:paraId="58A10B9A" w14:textId="77777777" w:rsidR="00D0588A" w:rsidRDefault="00D0588A" w:rsidP="00D0588A"/>
        </w:tc>
        <w:tc>
          <w:tcPr>
            <w:tcW w:w="1602" w:type="dxa"/>
          </w:tcPr>
          <w:p w14:paraId="6733B65E" w14:textId="77777777" w:rsidR="00D0588A" w:rsidRPr="000A2F85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E817E1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73E8E382" w14:textId="09E9DB21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.63</w:t>
            </w:r>
          </w:p>
          <w:p w14:paraId="3546FBFF" w14:textId="44591728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2.92</w:t>
            </w:r>
          </w:p>
        </w:tc>
        <w:tc>
          <w:tcPr>
            <w:tcW w:w="1680" w:type="dxa"/>
          </w:tcPr>
          <w:p w14:paraId="15838462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7A71D3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016D9DC6" w14:textId="108CE88C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3A1B74">
              <w:t>38</w:t>
            </w:r>
            <w:r>
              <w:t xml:space="preserve"> – </w:t>
            </w:r>
            <w:r w:rsidR="003A1B74">
              <w:t>1.93</w:t>
            </w:r>
          </w:p>
          <w:p w14:paraId="7F3E326F" w14:textId="202CBD2D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7</w:t>
            </w:r>
            <w:r w:rsidR="00D0588A">
              <w:t xml:space="preserve"> – </w:t>
            </w:r>
            <w:r>
              <w:t>3</w:t>
            </w:r>
            <w:r w:rsidR="00D0588A">
              <w:t>.</w:t>
            </w:r>
            <w:r>
              <w:t>59</w:t>
            </w:r>
          </w:p>
        </w:tc>
        <w:tc>
          <w:tcPr>
            <w:tcW w:w="1680" w:type="dxa"/>
          </w:tcPr>
          <w:p w14:paraId="7083473F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513E1C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  <w:p w14:paraId="02C8ACB0" w14:textId="77777777" w:rsidR="00D0588A" w:rsidRDefault="00D0588A" w:rsidP="00D0588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&lt;0.001</w:t>
            </w:r>
          </w:p>
          <w:p w14:paraId="6795A0CB" w14:textId="77777777" w:rsidR="00D0588A" w:rsidRDefault="00D0588A" w:rsidP="00D0588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&lt;0.001</w:t>
            </w:r>
          </w:p>
          <w:p w14:paraId="1021D380" w14:textId="77777777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588A" w14:paraId="48932033" w14:textId="77777777" w:rsidTr="00AA275D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3FAB45B4" w14:textId="7246892D" w:rsidR="00D0588A" w:rsidRDefault="00D0588A" w:rsidP="00D0588A">
            <w:r>
              <w:t>I-IPMN</w:t>
            </w:r>
          </w:p>
        </w:tc>
        <w:tc>
          <w:tcPr>
            <w:tcW w:w="1602" w:type="dxa"/>
          </w:tcPr>
          <w:p w14:paraId="289DD53F" w14:textId="38A810C6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0.</w:t>
            </w:r>
            <w:r w:rsidR="003A1B74">
              <w:rPr>
                <w:lang w:val="it-IT"/>
              </w:rPr>
              <w:t>51</w:t>
            </w:r>
          </w:p>
        </w:tc>
        <w:tc>
          <w:tcPr>
            <w:tcW w:w="1680" w:type="dxa"/>
          </w:tcPr>
          <w:p w14:paraId="4A0A96F8" w14:textId="4BFFED8D" w:rsidR="00D0588A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it-IT"/>
              </w:rPr>
              <w:t>0.</w:t>
            </w:r>
            <w:r w:rsidR="003A1B74">
              <w:rPr>
                <w:lang w:val="it-IT"/>
              </w:rPr>
              <w:t>37</w:t>
            </w:r>
            <w:r>
              <w:rPr>
                <w:lang w:val="it-IT"/>
              </w:rPr>
              <w:t xml:space="preserve"> </w:t>
            </w:r>
            <w:r>
              <w:t>–</w:t>
            </w:r>
            <w:r>
              <w:rPr>
                <w:lang w:val="it-IT"/>
              </w:rPr>
              <w:t xml:space="preserve"> 0.</w:t>
            </w:r>
            <w:r w:rsidR="003A1B74">
              <w:rPr>
                <w:lang w:val="it-IT"/>
              </w:rPr>
              <w:t>7</w:t>
            </w:r>
          </w:p>
        </w:tc>
        <w:tc>
          <w:tcPr>
            <w:tcW w:w="1680" w:type="dxa"/>
          </w:tcPr>
          <w:p w14:paraId="134E9412" w14:textId="63D66D10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lang w:val="it-IT"/>
              </w:rPr>
              <w:t>&lt;</w:t>
            </w:r>
            <w:r w:rsidR="00D0588A">
              <w:rPr>
                <w:b/>
                <w:bCs/>
                <w:lang w:val="it-IT"/>
              </w:rPr>
              <w:t>0.0</w:t>
            </w:r>
            <w:r>
              <w:rPr>
                <w:b/>
                <w:bCs/>
                <w:lang w:val="it-IT"/>
              </w:rPr>
              <w:t>01</w:t>
            </w:r>
          </w:p>
        </w:tc>
      </w:tr>
      <w:tr w:rsidR="00D0588A" w14:paraId="40499AA4" w14:textId="77777777" w:rsidTr="00AA275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  <w:tcBorders>
              <w:bottom w:val="single" w:sz="4" w:space="0" w:color="auto"/>
            </w:tcBorders>
          </w:tcPr>
          <w:p w14:paraId="5E4D6C17" w14:textId="0D6062AF" w:rsidR="00D0588A" w:rsidRDefault="00D0588A" w:rsidP="00D0588A">
            <w:r>
              <w:t>Vascular resection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B388486" w14:textId="67E09BCC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240DE2D" w14:textId="44989288" w:rsidR="00D0588A" w:rsidRDefault="003A1B74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0588A">
              <w:t>.</w:t>
            </w:r>
            <w:r>
              <w:t>06</w:t>
            </w:r>
            <w:r w:rsidR="00D0588A">
              <w:t xml:space="preserve"> – 1.</w:t>
            </w:r>
            <w:r>
              <w:t>45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D98217E" w14:textId="50C383F3" w:rsidR="00D0588A" w:rsidRPr="003A4081" w:rsidRDefault="00D0588A" w:rsidP="00D05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4081">
              <w:rPr>
                <w:b/>
                <w:bCs/>
              </w:rPr>
              <w:t>0.</w:t>
            </w:r>
            <w:r w:rsidR="003A1B74" w:rsidRPr="003A4081">
              <w:rPr>
                <w:b/>
                <w:bCs/>
              </w:rPr>
              <w:t>008</w:t>
            </w:r>
          </w:p>
        </w:tc>
      </w:tr>
    </w:tbl>
    <w:p w14:paraId="17E72454" w14:textId="126DA34D" w:rsidR="00AA275D" w:rsidRDefault="00AA275D" w:rsidP="00AA275D">
      <w:pPr>
        <w:pStyle w:val="Caption"/>
      </w:pPr>
      <w:r>
        <w:t>IQR=Interquartile range,</w:t>
      </w:r>
      <w:r w:rsidR="004E5265">
        <w:t xml:space="preserve"> </w:t>
      </w:r>
      <w:r>
        <w:t>PDAC= pancreatic ductal adenocarcinoma, I-IPMN= Invasive intraductal mucinous cystic neoplasm, ECOG= eastern cooperative oncology group, ASA= American society of anesthesiology, CT= chemotherapy</w:t>
      </w:r>
      <w:r w:rsidR="004E5265">
        <w:t>, NAT= Neoadjuvant therapy.</w:t>
      </w:r>
    </w:p>
    <w:p w14:paraId="2E9DFBC2" w14:textId="7DD01924" w:rsidR="00B31D6E" w:rsidRPr="00B31D6E" w:rsidRDefault="00B31D6E" w:rsidP="00B31D6E">
      <w:r>
        <w:rPr>
          <w:rFonts w:ascii="Calibri" w:hAnsi="Calibri" w:cs="Calibri"/>
          <w:lang w:val="en-IN"/>
        </w:rPr>
        <w:t>Supplementary figure 1 – Kaplan-Meier plot for overall survival of PDAC and I-IPMN by stage</w:t>
      </w:r>
    </w:p>
    <w:p w14:paraId="03071BF0" w14:textId="77777777" w:rsidR="00B31D6E" w:rsidRDefault="00B31D6E" w:rsidP="00B31D6E">
      <w:pPr>
        <w:rPr>
          <w:noProof/>
          <w:lang w:val="en-IN" w:eastAsia="en-IN"/>
        </w:rPr>
      </w:pPr>
      <w:r w:rsidRPr="00B31D6E">
        <w:rPr>
          <w:noProof/>
          <w:lang w:val="en-IN" w:eastAsia="en-IN"/>
        </w:rPr>
        <w:lastRenderedPageBreak/>
        <w:drawing>
          <wp:inline distT="0" distB="0" distL="0" distR="0" wp14:anchorId="4F8C61FD" wp14:editId="18301E2B">
            <wp:extent cx="5520978" cy="5520978"/>
            <wp:effectExtent l="0" t="0" r="3810" b="3810"/>
            <wp:docPr id="2" name="Picture 2" descr="H:\journals\Springer\SpACE\10434\14875\Stage200\Author\aso-2023-09-2795-20231226153110\doc\aso-2023-09-2795-File00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434\14875\Stage200\Author\aso-2023-09-2795-20231226153110\doc\aso-2023-09-2795-File005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704" cy="5531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17EDA" w14:textId="29B4FAF5" w:rsidR="00B31D6E" w:rsidRDefault="00B31D6E" w:rsidP="00B31D6E">
      <w:pPr>
        <w:rPr>
          <w:noProof/>
          <w:lang w:val="en-IN" w:eastAsia="en-IN"/>
        </w:rPr>
      </w:pPr>
      <w:r>
        <w:rPr>
          <w:rFonts w:ascii="Calibri" w:hAnsi="Calibri" w:cs="Calibri"/>
          <w:lang w:val="en-IN"/>
        </w:rPr>
        <w:t>Supplementary figure 2 – Multivariate Cox regression analysis for survival on Forest plot</w:t>
      </w:r>
      <w:bookmarkStart w:id="2" w:name="_GoBack"/>
      <w:bookmarkEnd w:id="2"/>
    </w:p>
    <w:p w14:paraId="2BDDE8C1" w14:textId="7DE7A18D" w:rsidR="00485709" w:rsidRDefault="00B31D6E">
      <w:r w:rsidRPr="00B31D6E">
        <w:rPr>
          <w:noProof/>
          <w:lang w:val="en-IN" w:eastAsia="en-IN"/>
        </w:rPr>
        <w:lastRenderedPageBreak/>
        <w:drawing>
          <wp:inline distT="0" distB="0" distL="0" distR="0" wp14:anchorId="579818F3" wp14:editId="31215352">
            <wp:extent cx="6061594" cy="4547246"/>
            <wp:effectExtent l="0" t="0" r="0" b="5715"/>
            <wp:docPr id="1" name="Picture 1" descr="H:\journals\Springer\SpACE\10434\14875\Stage200\Author\aso-2023-09-2795-20231226153110\doc\aso-2023-09-2795-File00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14875\Stage200\Author\aso-2023-09-2795-20231226153110\doc\aso-2023-09-2795-File006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779" cy="455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5709" w:rsidSect="00C53C71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52CE1"/>
    <w:multiLevelType w:val="hybridMultilevel"/>
    <w:tmpl w:val="B99C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65A8B"/>
    <w:multiLevelType w:val="hybridMultilevel"/>
    <w:tmpl w:val="9386E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25A56"/>
    <w:multiLevelType w:val="hybridMultilevel"/>
    <w:tmpl w:val="D10E99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20427"/>
    <w:multiLevelType w:val="hybridMultilevel"/>
    <w:tmpl w:val="E08AA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707F3"/>
    <w:multiLevelType w:val="hybridMultilevel"/>
    <w:tmpl w:val="43A20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95F21"/>
    <w:multiLevelType w:val="hybridMultilevel"/>
    <w:tmpl w:val="9DDC8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0B"/>
    <w:rsid w:val="000032CB"/>
    <w:rsid w:val="00015502"/>
    <w:rsid w:val="00032463"/>
    <w:rsid w:val="0003661D"/>
    <w:rsid w:val="00037B9F"/>
    <w:rsid w:val="00051EF3"/>
    <w:rsid w:val="0005479A"/>
    <w:rsid w:val="00057BA2"/>
    <w:rsid w:val="00072319"/>
    <w:rsid w:val="00077C31"/>
    <w:rsid w:val="00083275"/>
    <w:rsid w:val="00083D23"/>
    <w:rsid w:val="00085EBF"/>
    <w:rsid w:val="000A2F85"/>
    <w:rsid w:val="000B7809"/>
    <w:rsid w:val="000C185F"/>
    <w:rsid w:val="000E0DD7"/>
    <w:rsid w:val="000E205F"/>
    <w:rsid w:val="000F2C51"/>
    <w:rsid w:val="0010218B"/>
    <w:rsid w:val="00102909"/>
    <w:rsid w:val="00105F07"/>
    <w:rsid w:val="00106DCA"/>
    <w:rsid w:val="00112645"/>
    <w:rsid w:val="00113C74"/>
    <w:rsid w:val="001249AB"/>
    <w:rsid w:val="00124EEA"/>
    <w:rsid w:val="00125977"/>
    <w:rsid w:val="00127F1B"/>
    <w:rsid w:val="00163CB6"/>
    <w:rsid w:val="00184BA2"/>
    <w:rsid w:val="0019290A"/>
    <w:rsid w:val="00195D9E"/>
    <w:rsid w:val="00196940"/>
    <w:rsid w:val="001A26C9"/>
    <w:rsid w:val="001C231B"/>
    <w:rsid w:val="001C320F"/>
    <w:rsid w:val="001C42D2"/>
    <w:rsid w:val="001D4838"/>
    <w:rsid w:val="002107A0"/>
    <w:rsid w:val="0023125C"/>
    <w:rsid w:val="00234250"/>
    <w:rsid w:val="002452F5"/>
    <w:rsid w:val="0027012C"/>
    <w:rsid w:val="002702C8"/>
    <w:rsid w:val="00281BD5"/>
    <w:rsid w:val="00286276"/>
    <w:rsid w:val="00286BDD"/>
    <w:rsid w:val="002960BD"/>
    <w:rsid w:val="002A59DB"/>
    <w:rsid w:val="002B36FF"/>
    <w:rsid w:val="002C1970"/>
    <w:rsid w:val="002C362D"/>
    <w:rsid w:val="002D47D3"/>
    <w:rsid w:val="002E27BB"/>
    <w:rsid w:val="002F14E3"/>
    <w:rsid w:val="002F553D"/>
    <w:rsid w:val="0030221A"/>
    <w:rsid w:val="00310180"/>
    <w:rsid w:val="003514A6"/>
    <w:rsid w:val="00356E2F"/>
    <w:rsid w:val="00394EE4"/>
    <w:rsid w:val="003950D0"/>
    <w:rsid w:val="003978C2"/>
    <w:rsid w:val="003A1B74"/>
    <w:rsid w:val="003A4081"/>
    <w:rsid w:val="003A55FC"/>
    <w:rsid w:val="003C5019"/>
    <w:rsid w:val="003E349C"/>
    <w:rsid w:val="003E5411"/>
    <w:rsid w:val="003F7651"/>
    <w:rsid w:val="00412F07"/>
    <w:rsid w:val="00416F5B"/>
    <w:rsid w:val="00441264"/>
    <w:rsid w:val="00441633"/>
    <w:rsid w:val="004546BA"/>
    <w:rsid w:val="0045765A"/>
    <w:rsid w:val="00472384"/>
    <w:rsid w:val="0047492B"/>
    <w:rsid w:val="00485709"/>
    <w:rsid w:val="004A4371"/>
    <w:rsid w:val="004B24B0"/>
    <w:rsid w:val="004B66AF"/>
    <w:rsid w:val="004C638F"/>
    <w:rsid w:val="004E5265"/>
    <w:rsid w:val="004F1EF7"/>
    <w:rsid w:val="004F4DDC"/>
    <w:rsid w:val="00546607"/>
    <w:rsid w:val="00562B04"/>
    <w:rsid w:val="005640B3"/>
    <w:rsid w:val="005655A5"/>
    <w:rsid w:val="00575EE5"/>
    <w:rsid w:val="00583F99"/>
    <w:rsid w:val="005A2CAA"/>
    <w:rsid w:val="005B0DB5"/>
    <w:rsid w:val="005B59D8"/>
    <w:rsid w:val="005B7096"/>
    <w:rsid w:val="005C4F0D"/>
    <w:rsid w:val="005D7224"/>
    <w:rsid w:val="005E38E8"/>
    <w:rsid w:val="005F73CD"/>
    <w:rsid w:val="005F7DC0"/>
    <w:rsid w:val="00611DAC"/>
    <w:rsid w:val="00626C0D"/>
    <w:rsid w:val="006360F8"/>
    <w:rsid w:val="00653B10"/>
    <w:rsid w:val="00660563"/>
    <w:rsid w:val="00662C9C"/>
    <w:rsid w:val="00680990"/>
    <w:rsid w:val="00684267"/>
    <w:rsid w:val="00692BCB"/>
    <w:rsid w:val="00694924"/>
    <w:rsid w:val="006A20DC"/>
    <w:rsid w:val="006A254D"/>
    <w:rsid w:val="006B76B4"/>
    <w:rsid w:val="006D6612"/>
    <w:rsid w:val="006E74A6"/>
    <w:rsid w:val="006E75DF"/>
    <w:rsid w:val="006F0C7D"/>
    <w:rsid w:val="006F24A6"/>
    <w:rsid w:val="006F2A61"/>
    <w:rsid w:val="006F7C03"/>
    <w:rsid w:val="006F7D98"/>
    <w:rsid w:val="00700B69"/>
    <w:rsid w:val="00731992"/>
    <w:rsid w:val="00771424"/>
    <w:rsid w:val="00781402"/>
    <w:rsid w:val="00790C82"/>
    <w:rsid w:val="00792CDC"/>
    <w:rsid w:val="007B0151"/>
    <w:rsid w:val="007B0D64"/>
    <w:rsid w:val="007C2133"/>
    <w:rsid w:val="007D62C0"/>
    <w:rsid w:val="007F11B5"/>
    <w:rsid w:val="0080467A"/>
    <w:rsid w:val="0081082B"/>
    <w:rsid w:val="0082763D"/>
    <w:rsid w:val="0083525E"/>
    <w:rsid w:val="00837241"/>
    <w:rsid w:val="00850AB4"/>
    <w:rsid w:val="008628DD"/>
    <w:rsid w:val="00874E23"/>
    <w:rsid w:val="00886E21"/>
    <w:rsid w:val="0089368E"/>
    <w:rsid w:val="008A5855"/>
    <w:rsid w:val="008B3FF6"/>
    <w:rsid w:val="008C4D89"/>
    <w:rsid w:val="008D2970"/>
    <w:rsid w:val="008E45DC"/>
    <w:rsid w:val="008F1DD0"/>
    <w:rsid w:val="008F1EAE"/>
    <w:rsid w:val="008F30AF"/>
    <w:rsid w:val="00911513"/>
    <w:rsid w:val="00924303"/>
    <w:rsid w:val="0093011A"/>
    <w:rsid w:val="00934A08"/>
    <w:rsid w:val="00940E71"/>
    <w:rsid w:val="00953630"/>
    <w:rsid w:val="00962559"/>
    <w:rsid w:val="00980CC7"/>
    <w:rsid w:val="00982D63"/>
    <w:rsid w:val="00986F07"/>
    <w:rsid w:val="009931FF"/>
    <w:rsid w:val="009A6443"/>
    <w:rsid w:val="009C1B0B"/>
    <w:rsid w:val="009D12C5"/>
    <w:rsid w:val="009E72D1"/>
    <w:rsid w:val="00A0153B"/>
    <w:rsid w:val="00A07CFF"/>
    <w:rsid w:val="00A11C8D"/>
    <w:rsid w:val="00A16347"/>
    <w:rsid w:val="00A20BEE"/>
    <w:rsid w:val="00A4636E"/>
    <w:rsid w:val="00A75445"/>
    <w:rsid w:val="00A75589"/>
    <w:rsid w:val="00A81A06"/>
    <w:rsid w:val="00A8292B"/>
    <w:rsid w:val="00A87527"/>
    <w:rsid w:val="00A97814"/>
    <w:rsid w:val="00AA1A37"/>
    <w:rsid w:val="00AA275D"/>
    <w:rsid w:val="00AA45B7"/>
    <w:rsid w:val="00AB2513"/>
    <w:rsid w:val="00AE776E"/>
    <w:rsid w:val="00AE79F4"/>
    <w:rsid w:val="00AF0E6F"/>
    <w:rsid w:val="00B05340"/>
    <w:rsid w:val="00B06766"/>
    <w:rsid w:val="00B07ABB"/>
    <w:rsid w:val="00B10E24"/>
    <w:rsid w:val="00B12362"/>
    <w:rsid w:val="00B2160F"/>
    <w:rsid w:val="00B2225A"/>
    <w:rsid w:val="00B233D4"/>
    <w:rsid w:val="00B31D6E"/>
    <w:rsid w:val="00B435FC"/>
    <w:rsid w:val="00B43EEB"/>
    <w:rsid w:val="00B4507F"/>
    <w:rsid w:val="00B603BD"/>
    <w:rsid w:val="00B634C0"/>
    <w:rsid w:val="00B67652"/>
    <w:rsid w:val="00B9443F"/>
    <w:rsid w:val="00BC0CA4"/>
    <w:rsid w:val="00BD0414"/>
    <w:rsid w:val="00BD1621"/>
    <w:rsid w:val="00BF75E3"/>
    <w:rsid w:val="00C12CB7"/>
    <w:rsid w:val="00C13862"/>
    <w:rsid w:val="00C31593"/>
    <w:rsid w:val="00C53C71"/>
    <w:rsid w:val="00C57A9F"/>
    <w:rsid w:val="00C638F8"/>
    <w:rsid w:val="00C73615"/>
    <w:rsid w:val="00C7397F"/>
    <w:rsid w:val="00C957FC"/>
    <w:rsid w:val="00C97ADA"/>
    <w:rsid w:val="00CA7830"/>
    <w:rsid w:val="00CB3A65"/>
    <w:rsid w:val="00CC3777"/>
    <w:rsid w:val="00CC64DB"/>
    <w:rsid w:val="00CD559E"/>
    <w:rsid w:val="00CD69A5"/>
    <w:rsid w:val="00D014D0"/>
    <w:rsid w:val="00D04922"/>
    <w:rsid w:val="00D0588A"/>
    <w:rsid w:val="00D222D4"/>
    <w:rsid w:val="00D41BF7"/>
    <w:rsid w:val="00D543D4"/>
    <w:rsid w:val="00D82C81"/>
    <w:rsid w:val="00DA39CB"/>
    <w:rsid w:val="00DA53AC"/>
    <w:rsid w:val="00DA5D24"/>
    <w:rsid w:val="00DC4174"/>
    <w:rsid w:val="00DC4983"/>
    <w:rsid w:val="00DD4140"/>
    <w:rsid w:val="00DD5084"/>
    <w:rsid w:val="00DD5960"/>
    <w:rsid w:val="00DE4509"/>
    <w:rsid w:val="00DF4124"/>
    <w:rsid w:val="00DF4430"/>
    <w:rsid w:val="00DF7E67"/>
    <w:rsid w:val="00E03B2E"/>
    <w:rsid w:val="00E12236"/>
    <w:rsid w:val="00E13960"/>
    <w:rsid w:val="00E21BBD"/>
    <w:rsid w:val="00E269EB"/>
    <w:rsid w:val="00E31955"/>
    <w:rsid w:val="00E40293"/>
    <w:rsid w:val="00E407CE"/>
    <w:rsid w:val="00E668E6"/>
    <w:rsid w:val="00E97C30"/>
    <w:rsid w:val="00EA68F7"/>
    <w:rsid w:val="00EC408E"/>
    <w:rsid w:val="00ED7CC8"/>
    <w:rsid w:val="00EE3383"/>
    <w:rsid w:val="00EF6C97"/>
    <w:rsid w:val="00F0194B"/>
    <w:rsid w:val="00F17E27"/>
    <w:rsid w:val="00F24E47"/>
    <w:rsid w:val="00F34250"/>
    <w:rsid w:val="00F45EAE"/>
    <w:rsid w:val="00F55096"/>
    <w:rsid w:val="00F55D10"/>
    <w:rsid w:val="00F5617B"/>
    <w:rsid w:val="00F5718B"/>
    <w:rsid w:val="00F642A8"/>
    <w:rsid w:val="00F81210"/>
    <w:rsid w:val="00F84797"/>
    <w:rsid w:val="00F868AD"/>
    <w:rsid w:val="00F91B38"/>
    <w:rsid w:val="00FA13A3"/>
    <w:rsid w:val="00FA1C4D"/>
    <w:rsid w:val="00FA598D"/>
    <w:rsid w:val="00FA7E1E"/>
    <w:rsid w:val="00FC11E9"/>
    <w:rsid w:val="00FD243F"/>
    <w:rsid w:val="00FD5F9F"/>
    <w:rsid w:val="00FE413E"/>
    <w:rsid w:val="00F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BBDB7"/>
  <w15:chartTrackingRefBased/>
  <w15:docId w15:val="{B3C40CBC-CB27-4EC6-BF2A-36F83DBF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B0B"/>
    <w:pPr>
      <w:spacing w:after="0" w:line="240" w:lineRule="auto"/>
      <w:ind w:left="720"/>
      <w:contextualSpacing/>
    </w:pPr>
    <w:rPr>
      <w:sz w:val="24"/>
      <w:szCs w:val="24"/>
      <w:lang w:val="it-IT"/>
    </w:rPr>
  </w:style>
  <w:style w:type="table" w:styleId="PlainTable4">
    <w:name w:val="Plain Table 4"/>
    <w:basedOn w:val="TableNormal"/>
    <w:uiPriority w:val="44"/>
    <w:rsid w:val="009C1B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0C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2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4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4A6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60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46607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2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2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E60D8-35A0-416E-9866-B24C1A4FA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550</Words>
  <Characters>3140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liati, Alessandro, M.D.</dc:creator>
  <cp:keywords/>
  <dc:description/>
  <cp:lastModifiedBy>Muthamizh Suriyamoorthy</cp:lastModifiedBy>
  <cp:revision>14</cp:revision>
  <dcterms:created xsi:type="dcterms:W3CDTF">2023-08-31T17:25:00Z</dcterms:created>
  <dcterms:modified xsi:type="dcterms:W3CDTF">2024-01-20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96984052</vt:i4>
  </property>
</Properties>
</file>